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27C3E5" w14:textId="05743981" w:rsidR="00765D63" w:rsidRPr="00276B69" w:rsidRDefault="00C660C9" w:rsidP="00643CFD">
      <w:pPr>
        <w:spacing w:before="0" w:after="160" w:line="259" w:lineRule="auto"/>
        <w:ind w:left="-426"/>
        <w:rPr>
          <w:rFonts w:eastAsia="Times New Roman" w:cs="Times New Roman"/>
          <w:bCs/>
          <w:color w:val="000000"/>
          <w:sz w:val="22"/>
          <w:szCs w:val="22"/>
          <w:lang w:val="en-CA" w:eastAsia="fr-FR"/>
        </w:rPr>
      </w:pPr>
      <w:r w:rsidRPr="00276B69">
        <w:rPr>
          <w:rFonts w:eastAsia="Times New Roman" w:cs="Times New Roman"/>
          <w:b/>
          <w:sz w:val="22"/>
          <w:szCs w:val="22"/>
          <w:lang w:val="en-US" w:eastAsia="fr-FR"/>
        </w:rPr>
        <w:t>Supplementary Table</w:t>
      </w:r>
      <w:r w:rsidR="00F24692" w:rsidRPr="00276B69">
        <w:rPr>
          <w:rFonts w:eastAsia="Times New Roman" w:cs="Times New Roman"/>
          <w:b/>
          <w:sz w:val="22"/>
          <w:szCs w:val="22"/>
          <w:lang w:val="en-US" w:eastAsia="fr-FR"/>
        </w:rPr>
        <w:t xml:space="preserve"> </w:t>
      </w:r>
      <w:r w:rsidR="00810CD5">
        <w:rPr>
          <w:rFonts w:eastAsia="Times New Roman" w:cs="Times New Roman"/>
          <w:b/>
          <w:sz w:val="22"/>
          <w:szCs w:val="22"/>
          <w:lang w:val="en-US" w:eastAsia="fr-FR"/>
        </w:rPr>
        <w:t>S</w:t>
      </w:r>
      <w:r w:rsidR="00F24692" w:rsidRPr="00276B69">
        <w:rPr>
          <w:rFonts w:eastAsia="Times New Roman" w:cs="Times New Roman"/>
          <w:b/>
          <w:sz w:val="22"/>
          <w:szCs w:val="22"/>
          <w:lang w:val="en-US" w:eastAsia="fr-FR"/>
        </w:rPr>
        <w:t>1</w:t>
      </w:r>
      <w:r w:rsidR="00643CFD" w:rsidRPr="00276B69">
        <w:rPr>
          <w:rFonts w:eastAsia="Times New Roman" w:cs="Times New Roman"/>
          <w:sz w:val="22"/>
          <w:szCs w:val="22"/>
          <w:lang w:val="en-US" w:eastAsia="fr-FR"/>
        </w:rPr>
        <w:t>.</w:t>
      </w:r>
      <w:r w:rsidR="005C62DA" w:rsidRPr="00276B69">
        <w:rPr>
          <w:rFonts w:eastAsia="Times New Roman" w:cs="Times New Roman"/>
          <w:bCs/>
          <w:color w:val="000000"/>
          <w:sz w:val="22"/>
          <w:szCs w:val="22"/>
          <w:lang w:val="en-CA" w:eastAsia="fr-FR"/>
        </w:rPr>
        <w:t xml:space="preserve"> </w:t>
      </w:r>
      <w:r w:rsidR="0028368B">
        <w:rPr>
          <w:rFonts w:eastAsia="Times New Roman" w:cs="Times New Roman"/>
          <w:bCs/>
          <w:color w:val="000000"/>
          <w:sz w:val="22"/>
          <w:szCs w:val="22"/>
          <w:lang w:val="en-CA" w:eastAsia="fr-FR"/>
        </w:rPr>
        <w:t xml:space="preserve"> </w:t>
      </w:r>
      <w:r w:rsidR="005C62DA" w:rsidRPr="00276B69">
        <w:rPr>
          <w:rFonts w:eastAsia="Times New Roman" w:cs="Times New Roman"/>
          <w:bCs/>
          <w:color w:val="000000"/>
          <w:sz w:val="22"/>
          <w:szCs w:val="22"/>
          <w:lang w:val="en-CA" w:eastAsia="fr-FR"/>
        </w:rPr>
        <w:t>Definition of Variables</w:t>
      </w:r>
      <w:r w:rsidR="0028368B">
        <w:rPr>
          <w:rFonts w:eastAsia="Times New Roman" w:cs="Times New Roman"/>
          <w:bCs/>
          <w:color w:val="000000"/>
          <w:sz w:val="22"/>
          <w:szCs w:val="22"/>
          <w:lang w:val="en-CA" w:eastAsia="fr-FR"/>
        </w:rPr>
        <w:t>.</w:t>
      </w:r>
    </w:p>
    <w:tbl>
      <w:tblPr>
        <w:tblW w:w="10493" w:type="dxa"/>
        <w:tblInd w:w="-567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6807"/>
      </w:tblGrid>
      <w:tr w:rsidR="00765D63" w:rsidRPr="00643CFD" w14:paraId="40B0C98F" w14:textId="77777777" w:rsidTr="00A86637">
        <w:trPr>
          <w:tblHeader/>
        </w:trPr>
        <w:tc>
          <w:tcPr>
            <w:tcW w:w="368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A4F3C43" w14:textId="77777777" w:rsidR="00765D63" w:rsidRPr="003A7D7E" w:rsidRDefault="00765D63" w:rsidP="00250420">
            <w:pPr>
              <w:spacing w:before="0" w:line="240" w:lineRule="auto"/>
              <w:jc w:val="both"/>
              <w:rPr>
                <w:rFonts w:cs="Times New Roman"/>
                <w:b/>
                <w:sz w:val="20"/>
                <w:szCs w:val="20"/>
                <w:lang w:val="en-CA"/>
              </w:rPr>
            </w:pPr>
            <w:r w:rsidRPr="003A7D7E">
              <w:rPr>
                <w:rFonts w:cs="Times New Roman"/>
                <w:b/>
                <w:sz w:val="20"/>
                <w:szCs w:val="20"/>
                <w:lang w:val="en-CA"/>
              </w:rPr>
              <w:t>Variable</w:t>
            </w:r>
          </w:p>
        </w:tc>
        <w:tc>
          <w:tcPr>
            <w:tcW w:w="6807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CC79BCC" w14:textId="77777777" w:rsidR="00765D63" w:rsidRPr="003A7D7E" w:rsidRDefault="00765D63" w:rsidP="00A86637">
            <w:pPr>
              <w:tabs>
                <w:tab w:val="left" w:pos="173"/>
              </w:tabs>
              <w:spacing w:before="0" w:line="240" w:lineRule="auto"/>
              <w:ind w:left="-1380" w:firstLine="1380"/>
              <w:rPr>
                <w:rFonts w:cs="Times New Roman"/>
                <w:b/>
                <w:sz w:val="20"/>
                <w:szCs w:val="20"/>
                <w:lang w:val="en-CA"/>
              </w:rPr>
            </w:pPr>
            <w:r w:rsidRPr="003A7D7E">
              <w:rPr>
                <w:rFonts w:cs="Times New Roman"/>
                <w:b/>
                <w:sz w:val="20"/>
                <w:szCs w:val="20"/>
                <w:lang w:val="en-CA"/>
              </w:rPr>
              <w:t>De</w:t>
            </w:r>
            <w:bookmarkStart w:id="0" w:name="_GoBack"/>
            <w:bookmarkEnd w:id="0"/>
            <w:r w:rsidRPr="003A7D7E">
              <w:rPr>
                <w:rFonts w:cs="Times New Roman"/>
                <w:b/>
                <w:sz w:val="20"/>
                <w:szCs w:val="20"/>
                <w:lang w:val="en-CA"/>
              </w:rPr>
              <w:t>finitions</w:t>
            </w:r>
          </w:p>
        </w:tc>
      </w:tr>
      <w:tr w:rsidR="00765D63" w:rsidRPr="00643CFD" w14:paraId="05A5A5AC" w14:textId="77777777" w:rsidTr="00A86637">
        <w:tc>
          <w:tcPr>
            <w:tcW w:w="3686" w:type="dxa"/>
            <w:tcBorders>
              <w:top w:val="double" w:sz="4" w:space="0" w:color="auto"/>
            </w:tcBorders>
            <w:vAlign w:val="center"/>
          </w:tcPr>
          <w:p w14:paraId="593154E1" w14:textId="77777777" w:rsidR="00765D63" w:rsidRPr="00180945" w:rsidRDefault="00765D63" w:rsidP="00250420">
            <w:pPr>
              <w:pStyle w:val="Sansinterligne"/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 (kg/m</w:t>
            </w:r>
            <w:r w:rsidRPr="001809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807" w:type="dxa"/>
            <w:tcBorders>
              <w:top w:val="double" w:sz="4" w:space="0" w:color="auto"/>
            </w:tcBorders>
            <w:vAlign w:val="center"/>
          </w:tcPr>
          <w:p w14:paraId="54922516" w14:textId="77777777" w:rsidR="00765D63" w:rsidRPr="00643CFD" w:rsidRDefault="00765D63" w:rsidP="00250420">
            <w:pPr>
              <w:pStyle w:val="Sansinterligne"/>
              <w:spacing w:after="120"/>
              <w:ind w:left="-1380" w:firstLine="138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/Height</w:t>
            </w:r>
            <w:r w:rsidRPr="001809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765D63" w:rsidRPr="002163E9" w14:paraId="2AD49DE9" w14:textId="77777777" w:rsidTr="00A86637"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3ED16172" w14:textId="4E562C87" w:rsidR="00765D63" w:rsidRPr="00643CFD" w:rsidRDefault="00765D63" w:rsidP="002163E9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proofErr w:type="spellStart"/>
            <w:r w:rsidRPr="00643CFD">
              <w:rPr>
                <w:rFonts w:cs="Times New Roman"/>
                <w:sz w:val="20"/>
                <w:szCs w:val="20"/>
                <w:lang w:val="en-CA"/>
              </w:rPr>
              <w:t>EuroSCORE</w:t>
            </w:r>
            <w:proofErr w:type="spellEnd"/>
            <w:r w:rsidRPr="00643CFD">
              <w:rPr>
                <w:rFonts w:cs="Times New Roman"/>
                <w:sz w:val="20"/>
                <w:szCs w:val="20"/>
                <w:lang w:val="en-CA"/>
              </w:rPr>
              <w:t xml:space="preserve"> II </w:t>
            </w:r>
            <w:r w:rsidRPr="002178E6">
              <w:rPr>
                <w:rFonts w:cs="Times New Roman"/>
                <w:sz w:val="20"/>
                <w:szCs w:val="20"/>
                <w:lang w:val="en-CA"/>
              </w:rPr>
              <w:t xml:space="preserve">% </w:t>
            </w:r>
            <w:r w:rsidR="002163E9">
              <w:rPr>
                <w:rFonts w:cs="Times New Roman"/>
                <w:sz w:val="20"/>
                <w:szCs w:val="20"/>
                <w:lang w:val="en-US"/>
              </w:rPr>
              <w:t>[1]</w:t>
            </w:r>
          </w:p>
        </w:tc>
        <w:tc>
          <w:tcPr>
            <w:tcW w:w="6807" w:type="dxa"/>
            <w:tcBorders>
              <w:bottom w:val="single" w:sz="4" w:space="0" w:color="auto"/>
            </w:tcBorders>
            <w:vAlign w:val="center"/>
          </w:tcPr>
          <w:p w14:paraId="01942178" w14:textId="77777777" w:rsidR="00765D63" w:rsidRPr="00180945" w:rsidRDefault="00765D63" w:rsidP="00250420">
            <w:pPr>
              <w:pStyle w:val="Sansinterligne"/>
              <w:spacing w:after="120"/>
              <w:ind w:left="-1380" w:firstLine="13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score based on </w:t>
            </w:r>
            <w:proofErr w:type="spellStart"/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SCORE</w:t>
            </w:r>
            <w:proofErr w:type="spellEnd"/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I calculator model</w:t>
            </w:r>
          </w:p>
        </w:tc>
      </w:tr>
    </w:tbl>
    <w:tbl>
      <w:tblPr>
        <w:tblStyle w:val="TableauGrille1Clair1"/>
        <w:tblW w:w="10209" w:type="dxa"/>
        <w:tblInd w:w="-567" w:type="dxa"/>
        <w:tblLook w:val="04A0" w:firstRow="1" w:lastRow="0" w:firstColumn="1" w:lastColumn="0" w:noHBand="0" w:noVBand="1"/>
      </w:tblPr>
      <w:tblGrid>
        <w:gridCol w:w="3686"/>
        <w:gridCol w:w="6523"/>
      </w:tblGrid>
      <w:tr w:rsidR="00765D63" w:rsidRPr="00C25744" w14:paraId="0FFAADBE" w14:textId="77777777" w:rsidTr="00A866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BAB8A8" w14:textId="77777777" w:rsidR="00765D63" w:rsidRPr="00180945" w:rsidRDefault="00765D63" w:rsidP="00250420">
            <w:pPr>
              <w:pStyle w:val="Sansinterligne"/>
              <w:spacing w:after="120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180945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Comorbidities</w:t>
            </w:r>
            <w:proofErr w:type="spellEnd"/>
          </w:p>
        </w:tc>
        <w:tc>
          <w:tcPr>
            <w:tcW w:w="6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ACF2C" w14:textId="77777777" w:rsidR="00765D63" w:rsidRPr="00180945" w:rsidRDefault="00765D63" w:rsidP="00250420">
            <w:pPr>
              <w:pStyle w:val="Sansinterligne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W w:w="10493" w:type="dxa"/>
        <w:tblInd w:w="-567" w:type="dxa"/>
        <w:tblLook w:val="04A0" w:firstRow="1" w:lastRow="0" w:firstColumn="1" w:lastColumn="0" w:noHBand="0" w:noVBand="1"/>
      </w:tblPr>
      <w:tblGrid>
        <w:gridCol w:w="3686"/>
        <w:gridCol w:w="6807"/>
      </w:tblGrid>
      <w:tr w:rsidR="00765D63" w:rsidRPr="002163E9" w14:paraId="3D3993DA" w14:textId="77777777" w:rsidTr="002163E9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814F0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fr-CA"/>
              </w:rPr>
            </w:pPr>
            <w:r w:rsidRPr="00180945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6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7F688" w14:textId="77777777" w:rsidR="00765D63" w:rsidRPr="00180945" w:rsidRDefault="00765D63" w:rsidP="00250420">
            <w:pPr>
              <w:spacing w:before="0" w:line="240" w:lineRule="auto"/>
              <w:rPr>
                <w:rFonts w:cs="Times New Roman"/>
                <w:sz w:val="20"/>
                <w:szCs w:val="20"/>
                <w:lang w:val="en-CA"/>
              </w:rPr>
            </w:pPr>
            <w:r w:rsidRPr="00180945">
              <w:rPr>
                <w:rFonts w:eastAsia="Times New Roman" w:cs="Times New Roman"/>
                <w:sz w:val="20"/>
                <w:szCs w:val="20"/>
                <w:lang w:val="en-CA"/>
              </w:rPr>
              <w:t>History of treated or untreated hypertension</w:t>
            </w:r>
          </w:p>
        </w:tc>
      </w:tr>
      <w:tr w:rsidR="00765D63" w:rsidRPr="002163E9" w14:paraId="5D7CE33B" w14:textId="77777777" w:rsidTr="002163E9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9E0DE" w14:textId="77777777" w:rsidR="00765D63" w:rsidRPr="00180945" w:rsidRDefault="00765D63" w:rsidP="00250420">
            <w:pPr>
              <w:pStyle w:val="Sansinterligne"/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0945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Diabetes mellitus </w:t>
            </w:r>
          </w:p>
        </w:tc>
        <w:tc>
          <w:tcPr>
            <w:tcW w:w="6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49A35" w14:textId="77777777" w:rsidR="00765D63" w:rsidRPr="00180945" w:rsidRDefault="00765D63" w:rsidP="00250420">
            <w:pPr>
              <w:pStyle w:val="Sansinterligne"/>
              <w:spacing w:after="120"/>
              <w:ind w:left="-1380" w:firstLine="13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iabetes with drug or insulin requirement</w:t>
            </w:r>
          </w:p>
        </w:tc>
      </w:tr>
      <w:tr w:rsidR="00765D63" w:rsidRPr="00C25744" w14:paraId="26DB2447" w14:textId="77777777" w:rsidTr="002163E9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63191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fr-CA"/>
              </w:rPr>
            </w:pPr>
            <w:r w:rsidRPr="00180945">
              <w:rPr>
                <w:rFonts w:cs="Times New Roman"/>
                <w:color w:val="000000"/>
                <w:sz w:val="20"/>
                <w:szCs w:val="20"/>
                <w:lang w:val="en-US" w:eastAsia="en-CA"/>
              </w:rPr>
              <w:t>Previous cardiothoracic surgery</w:t>
            </w:r>
          </w:p>
        </w:tc>
        <w:tc>
          <w:tcPr>
            <w:tcW w:w="6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84711" w14:textId="77777777" w:rsidR="00765D63" w:rsidRPr="00180945" w:rsidRDefault="00765D63" w:rsidP="00250420">
            <w:pPr>
              <w:pStyle w:val="Sansinterligne"/>
              <w:spacing w:after="120"/>
              <w:ind w:left="-1380" w:firstLine="1380"/>
              <w:rPr>
                <w:rFonts w:ascii="Times New Roman" w:hAnsi="Times New Roman" w:cs="Times New Roman"/>
                <w:sz w:val="20"/>
                <w:szCs w:val="20"/>
              </w:rPr>
            </w:pP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cardiothoracic surgery</w:t>
            </w:r>
          </w:p>
        </w:tc>
      </w:tr>
      <w:tr w:rsidR="00765D63" w:rsidRPr="002163E9" w14:paraId="3C5F0E35" w14:textId="77777777" w:rsidTr="002163E9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B8E1C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180945">
              <w:rPr>
                <w:rFonts w:cs="Times New Roman"/>
                <w:color w:val="000000"/>
                <w:sz w:val="20"/>
                <w:szCs w:val="20"/>
                <w:lang w:val="en-US" w:eastAsia="en-CA"/>
              </w:rPr>
              <w:t>Previous</w:t>
            </w:r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 myocardial infarction</w:t>
            </w:r>
          </w:p>
        </w:tc>
        <w:tc>
          <w:tcPr>
            <w:tcW w:w="6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7AB9B" w14:textId="77777777" w:rsidR="00765D63" w:rsidRPr="00180945" w:rsidRDefault="00765D63" w:rsidP="00250420">
            <w:pPr>
              <w:pStyle w:val="Sansinterligne"/>
              <w:spacing w:after="120"/>
              <w:ind w:left="-1380" w:firstLine="13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History of documented </w:t>
            </w: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cardial infarction</w:t>
            </w:r>
          </w:p>
        </w:tc>
      </w:tr>
      <w:tr w:rsidR="00765D63" w:rsidRPr="002163E9" w14:paraId="7A5A7760" w14:textId="77777777" w:rsidTr="002163E9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0EA3C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fr-CA"/>
              </w:rPr>
            </w:pPr>
            <w:r w:rsidRPr="00180945">
              <w:rPr>
                <w:rFonts w:cs="Times New Roman"/>
                <w:sz w:val="20"/>
                <w:szCs w:val="20"/>
              </w:rPr>
              <w:t>LV dilation</w:t>
            </w:r>
          </w:p>
        </w:tc>
        <w:tc>
          <w:tcPr>
            <w:tcW w:w="6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6D79E" w14:textId="77777777" w:rsidR="00765D63" w:rsidRPr="00180945" w:rsidRDefault="00765D63" w:rsidP="00250420">
            <w:pPr>
              <w:pStyle w:val="Sansinterligne"/>
              <w:spacing w:after="120"/>
              <w:ind w:left="-1380" w:firstLine="13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EDD &gt;52mm documented by a preoperative echography</w:t>
            </w:r>
          </w:p>
        </w:tc>
      </w:tr>
      <w:tr w:rsidR="00765D63" w:rsidRPr="002163E9" w14:paraId="3E7B9AA0" w14:textId="77777777" w:rsidTr="002163E9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299CE" w14:textId="77777777" w:rsidR="00765D63" w:rsidRPr="00180945" w:rsidRDefault="00765D63" w:rsidP="00250420">
            <w:pPr>
              <w:pStyle w:val="Sansinterligne"/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0945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duced LVEF</w:t>
            </w:r>
          </w:p>
        </w:tc>
        <w:tc>
          <w:tcPr>
            <w:tcW w:w="6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35E76" w14:textId="77777777" w:rsidR="00765D63" w:rsidRPr="00180945" w:rsidRDefault="00765D63" w:rsidP="00250420">
            <w:pPr>
              <w:pStyle w:val="Sansinterligne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LVEF</w:t>
            </w: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3"/>
            </w: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%; LVEF was the last measured value reported before surgery by left </w:t>
            </w:r>
            <w:proofErr w:type="spellStart"/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riculography</w:t>
            </w:r>
            <w:proofErr w:type="spellEnd"/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chocardiography, or nuclear medicine; the lowest value was selected</w:t>
            </w:r>
          </w:p>
        </w:tc>
      </w:tr>
      <w:tr w:rsidR="00765D63" w:rsidRPr="002163E9" w14:paraId="366016CB" w14:textId="77777777" w:rsidTr="002163E9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7CA16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fr-CA"/>
              </w:rPr>
            </w:pPr>
            <w:r w:rsidRPr="00180945">
              <w:rPr>
                <w:rFonts w:cs="Times New Roman"/>
                <w:sz w:val="20"/>
                <w:szCs w:val="20"/>
              </w:rPr>
              <w:t xml:space="preserve">LV </w:t>
            </w:r>
            <w:proofErr w:type="spellStart"/>
            <w:r w:rsidRPr="00180945">
              <w:rPr>
                <w:rFonts w:cs="Times New Roman"/>
                <w:sz w:val="20"/>
                <w:szCs w:val="20"/>
              </w:rPr>
              <w:t>hypertrophy</w:t>
            </w:r>
            <w:proofErr w:type="spellEnd"/>
          </w:p>
        </w:tc>
        <w:tc>
          <w:tcPr>
            <w:tcW w:w="6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07F4B" w14:textId="5EC3A927" w:rsidR="00765D63" w:rsidRPr="00180945" w:rsidRDefault="00765D63" w:rsidP="002163E9">
            <w:pPr>
              <w:pStyle w:val="Sansinterligne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fined as preoperative LV hypertrophy based on previous echocardiography</w:t>
            </w:r>
            <w:r w:rsidR="001A150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and the American Society of Echocardiography criteria</w:t>
            </w:r>
            <w:r w:rsidR="0065512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="002163E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[2]</w:t>
            </w:r>
          </w:p>
        </w:tc>
      </w:tr>
      <w:tr w:rsidR="00765D63" w:rsidRPr="00053558" w14:paraId="681655EF" w14:textId="77777777" w:rsidTr="002163E9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74C94" w14:textId="710439CC" w:rsidR="00765D63" w:rsidRPr="00B77434" w:rsidRDefault="00765D63" w:rsidP="002163E9">
            <w:pPr>
              <w:tabs>
                <w:tab w:val="left" w:pos="0"/>
              </w:tabs>
              <w:spacing w:before="0" w:line="240" w:lineRule="auto"/>
              <w:jc w:val="both"/>
              <w:rPr>
                <w:rFonts w:eastAsia="Times New Roman" w:cs="Times New Roman"/>
                <w:sz w:val="20"/>
                <w:szCs w:val="20"/>
                <w:lang w:val="fr-CA"/>
              </w:rPr>
            </w:pPr>
            <w:proofErr w:type="spellStart"/>
            <w:r w:rsidRPr="00B77434">
              <w:rPr>
                <w:rFonts w:eastAsia="Times New Roman" w:cs="Times New Roman"/>
                <w:sz w:val="20"/>
                <w:szCs w:val="20"/>
                <w:lang w:val="fr-CA"/>
              </w:rPr>
              <w:t>Preoperative</w:t>
            </w:r>
            <w:proofErr w:type="spellEnd"/>
            <w:r w:rsidRPr="00B77434">
              <w:rPr>
                <w:rFonts w:eastAsia="Times New Roman" w:cs="Times New Roman"/>
                <w:sz w:val="20"/>
                <w:szCs w:val="20"/>
                <w:lang w:val="fr-CA"/>
              </w:rPr>
              <w:t xml:space="preserve"> PH </w:t>
            </w:r>
            <w:r w:rsidR="002163E9">
              <w:rPr>
                <w:rFonts w:eastAsia="Times New Roman" w:cs="Times New Roman"/>
                <w:sz w:val="20"/>
                <w:szCs w:val="20"/>
                <w:lang w:val="en-CA"/>
              </w:rPr>
              <w:t>[1]</w:t>
            </w:r>
          </w:p>
        </w:tc>
        <w:tc>
          <w:tcPr>
            <w:tcW w:w="6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193A4" w14:textId="77777777" w:rsidR="00765D63" w:rsidRPr="00180945" w:rsidRDefault="00765D63" w:rsidP="00250420">
            <w:pPr>
              <w:spacing w:before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80945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Based on </w:t>
            </w:r>
            <w:proofErr w:type="spellStart"/>
            <w:r w:rsidRPr="00180945">
              <w:rPr>
                <w:rFonts w:eastAsia="Times New Roman" w:cs="Times New Roman"/>
                <w:sz w:val="20"/>
                <w:szCs w:val="20"/>
                <w:lang w:val="en-CA"/>
              </w:rPr>
              <w:t>EuroSCORE</w:t>
            </w:r>
            <w:proofErr w:type="spellEnd"/>
            <w:r w:rsidRPr="00180945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 criteria, PH is defined as a </w:t>
            </w:r>
            <w:proofErr w:type="spellStart"/>
            <w:r w:rsidRPr="00180945">
              <w:rPr>
                <w:rFonts w:eastAsia="Times New Roman" w:cs="Times New Roman"/>
                <w:sz w:val="20"/>
                <w:szCs w:val="20"/>
                <w:lang w:val="en-CA"/>
              </w:rPr>
              <w:t>sPAP</w:t>
            </w:r>
            <w:proofErr w:type="spellEnd"/>
            <w:r w:rsidRPr="00180945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&gt;30 mmHg or </w:t>
            </w:r>
            <w:proofErr w:type="spellStart"/>
            <w:r w:rsidRPr="00180945">
              <w:rPr>
                <w:rFonts w:eastAsia="Times New Roman" w:cs="Times New Roman"/>
                <w:sz w:val="20"/>
                <w:szCs w:val="20"/>
                <w:lang w:val="en-CA"/>
              </w:rPr>
              <w:t>mPAP</w:t>
            </w:r>
            <w:proofErr w:type="spellEnd"/>
            <w:r w:rsidRPr="00180945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&gt;25 mmHg measured by previous central venous catheterization. It is divided in two classes: </w:t>
            </w:r>
            <w:r w:rsidRPr="00180945">
              <w:rPr>
                <w:rFonts w:cs="Times New Roman"/>
                <w:sz w:val="20"/>
                <w:szCs w:val="20"/>
                <w:u w:val="single"/>
                <w:lang w:val="en-US"/>
              </w:rPr>
              <w:t>Moderate PH:</w:t>
            </w:r>
            <w:r w:rsidRPr="0018094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80945">
              <w:rPr>
                <w:rFonts w:cs="Times New Roman"/>
                <w:sz w:val="20"/>
                <w:szCs w:val="20"/>
                <w:lang w:val="en-US"/>
              </w:rPr>
              <w:t>sPAP</w:t>
            </w:r>
            <w:proofErr w:type="spellEnd"/>
            <w:r w:rsidRPr="00180945">
              <w:rPr>
                <w:rFonts w:cs="Times New Roman"/>
                <w:sz w:val="20"/>
                <w:szCs w:val="20"/>
                <w:lang w:val="en-US"/>
              </w:rPr>
              <w:t xml:space="preserve">=31-55 mmHg and </w:t>
            </w:r>
            <w:r w:rsidRPr="00180945">
              <w:rPr>
                <w:rFonts w:cs="Times New Roman"/>
                <w:sz w:val="20"/>
                <w:szCs w:val="20"/>
                <w:u w:val="single"/>
                <w:lang w:val="en-US"/>
              </w:rPr>
              <w:t>severe PH</w:t>
            </w:r>
            <w:r w:rsidRPr="00180945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: </w:t>
            </w:r>
            <w:proofErr w:type="spellStart"/>
            <w:r w:rsidRPr="00180945">
              <w:rPr>
                <w:rFonts w:cs="Times New Roman"/>
                <w:sz w:val="20"/>
                <w:szCs w:val="20"/>
                <w:lang w:val="en-US"/>
              </w:rPr>
              <w:t>sPAP</w:t>
            </w:r>
            <w:proofErr w:type="spellEnd"/>
            <w:r w:rsidRPr="00180945">
              <w:rPr>
                <w:rFonts w:cs="Times New Roman"/>
                <w:sz w:val="20"/>
                <w:szCs w:val="20"/>
                <w:lang w:val="en-US"/>
              </w:rPr>
              <w:t>&gt;55mmHg</w:t>
            </w:r>
          </w:p>
          <w:p w14:paraId="6A29FE86" w14:textId="2E29FCED" w:rsidR="00765D63" w:rsidRPr="00180945" w:rsidRDefault="00765D63" w:rsidP="002163E9">
            <w:pPr>
              <w:spacing w:before="0" w:line="240" w:lineRule="auto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180945">
              <w:rPr>
                <w:rFonts w:cs="Times New Roman"/>
                <w:bCs/>
                <w:sz w:val="20"/>
                <w:szCs w:val="20"/>
                <w:u w:val="single"/>
                <w:lang w:val="en-US"/>
              </w:rPr>
              <w:t>No PH:</w:t>
            </w:r>
            <w:r w:rsidRPr="00180945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80945">
              <w:rPr>
                <w:rFonts w:cs="Times New Roman"/>
                <w:bCs/>
                <w:sz w:val="20"/>
                <w:szCs w:val="20"/>
                <w:lang w:val="en-US"/>
              </w:rPr>
              <w:t>sPAP</w:t>
            </w:r>
            <w:proofErr w:type="spellEnd"/>
            <w:r w:rsidRPr="00180945">
              <w:rPr>
                <w:rFonts w:cs="Times New Roman"/>
                <w:bCs/>
                <w:sz w:val="20"/>
                <w:szCs w:val="20"/>
                <w:lang w:val="en-US"/>
              </w:rPr>
              <w:t>&lt;30 mmHg</w:t>
            </w:r>
            <w:r w:rsidR="00053558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2163E9">
              <w:rPr>
                <w:rFonts w:cs="Times New Roman"/>
                <w:bCs/>
                <w:sz w:val="20"/>
                <w:szCs w:val="20"/>
                <w:lang w:val="en-US"/>
              </w:rPr>
              <w:t>[1]</w:t>
            </w:r>
          </w:p>
        </w:tc>
      </w:tr>
      <w:tr w:rsidR="00765D63" w:rsidRPr="00C25744" w14:paraId="7C36E4A1" w14:textId="77777777" w:rsidTr="002163E9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BAA4F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eastAsia="Times New Roman" w:cs="Times New Roman"/>
                <w:sz w:val="20"/>
                <w:szCs w:val="20"/>
                <w:lang w:val="en-CA"/>
              </w:rPr>
            </w:pPr>
            <w:proofErr w:type="spellStart"/>
            <w:r w:rsidRPr="00180945">
              <w:rPr>
                <w:rFonts w:cs="Times New Roman"/>
                <w:sz w:val="20"/>
                <w:szCs w:val="20"/>
              </w:rPr>
              <w:t>Intraoperative</w:t>
            </w:r>
            <w:proofErr w:type="spellEnd"/>
            <w:r w:rsidRPr="00180945">
              <w:rPr>
                <w:rFonts w:cs="Times New Roman"/>
                <w:sz w:val="20"/>
                <w:szCs w:val="20"/>
              </w:rPr>
              <w:t xml:space="preserve"> variables</w:t>
            </w:r>
          </w:p>
        </w:tc>
        <w:tc>
          <w:tcPr>
            <w:tcW w:w="6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17589" w14:textId="77777777" w:rsidR="00765D63" w:rsidRPr="00180945" w:rsidRDefault="00765D63" w:rsidP="00250420">
            <w:pPr>
              <w:pStyle w:val="Sansinterligne"/>
              <w:spacing w:after="120"/>
              <w:ind w:left="-1380" w:firstLine="13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63" w:rsidRPr="002163E9" w14:paraId="13ECDDFF" w14:textId="77777777" w:rsidTr="002163E9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EDE8DA" w14:textId="77777777" w:rsidR="00765D63" w:rsidRPr="00180945" w:rsidRDefault="00765D63" w:rsidP="00250420">
            <w:pPr>
              <w:pStyle w:val="Sansinterligne"/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0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ulmonary artery catheter use</w:t>
            </w:r>
          </w:p>
        </w:tc>
        <w:tc>
          <w:tcPr>
            <w:tcW w:w="6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AD07C" w14:textId="77777777" w:rsidR="00765D63" w:rsidRPr="00180945" w:rsidRDefault="00765D63" w:rsidP="00250420">
            <w:pPr>
              <w:pStyle w:val="Sansinterligne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umber of patients had pulmonary artery catheter used in OR</w:t>
            </w:r>
          </w:p>
        </w:tc>
      </w:tr>
      <w:tr w:rsidR="00765D63" w:rsidRPr="002163E9" w14:paraId="722B0505" w14:textId="77777777" w:rsidTr="002163E9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D34EA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fr-CA"/>
              </w:rPr>
            </w:pPr>
            <w:proofErr w:type="spellStart"/>
            <w:r w:rsidRPr="00180945">
              <w:rPr>
                <w:rFonts w:cs="Times New Roman"/>
                <w:sz w:val="20"/>
                <w:szCs w:val="20"/>
              </w:rPr>
              <w:t>pEEG</w:t>
            </w:r>
            <w:proofErr w:type="spellEnd"/>
            <w:r w:rsidRPr="00180945">
              <w:rPr>
                <w:rFonts w:cs="Times New Roman"/>
                <w:sz w:val="20"/>
                <w:szCs w:val="20"/>
              </w:rPr>
              <w:t xml:space="preserve"> monitoring</w:t>
            </w:r>
          </w:p>
        </w:tc>
        <w:tc>
          <w:tcPr>
            <w:tcW w:w="6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3AE1A" w14:textId="77777777" w:rsidR="00765D63" w:rsidRPr="00180945" w:rsidRDefault="00765D63" w:rsidP="00250420">
            <w:pPr>
              <w:pStyle w:val="Sansinterligne"/>
              <w:spacing w:after="120"/>
              <w:ind w:left="-1380" w:firstLine="13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ing either BIS or </w:t>
            </w:r>
            <w:proofErr w:type="spellStart"/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Line</w:t>
            </w:r>
            <w:proofErr w:type="spellEnd"/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continuous monitoring of brain function  </w:t>
            </w:r>
          </w:p>
        </w:tc>
      </w:tr>
      <w:tr w:rsidR="00765D63" w:rsidRPr="002163E9" w14:paraId="310ED59B" w14:textId="77777777" w:rsidTr="002163E9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C73A5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val="en-US" w:eastAsia="en-CA"/>
              </w:rPr>
              <w:t>Radial line for arterial pressure monitoring</w:t>
            </w:r>
          </w:p>
        </w:tc>
        <w:tc>
          <w:tcPr>
            <w:tcW w:w="6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D7143" w14:textId="75FC6683" w:rsidR="00765D63" w:rsidRPr="00180945" w:rsidRDefault="00765D63" w:rsidP="002163E9">
            <w:pPr>
              <w:pStyle w:val="Sansinterligne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ary (yes/no) variable when blood pressure measured by radial or radial + femoral line</w:t>
            </w:r>
            <w:r w:rsidR="00053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163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]</w:t>
            </w:r>
          </w:p>
        </w:tc>
      </w:tr>
      <w:tr w:rsidR="00765D63" w:rsidRPr="002163E9" w14:paraId="2B1A96E2" w14:textId="77777777" w:rsidTr="002163E9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572FA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fr-CA"/>
              </w:rPr>
            </w:pPr>
            <w:r w:rsidRPr="00180945">
              <w:rPr>
                <w:rFonts w:eastAsia="Times New Roman" w:cs="Times New Roman"/>
                <w:sz w:val="20"/>
                <w:szCs w:val="20"/>
                <w:lang w:val="en-CA"/>
              </w:rPr>
              <w:t>Duration of anesthesia (min)</w:t>
            </w:r>
          </w:p>
        </w:tc>
        <w:tc>
          <w:tcPr>
            <w:tcW w:w="6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B8A83A" w14:textId="77777777" w:rsidR="00765D63" w:rsidRPr="00180945" w:rsidRDefault="00765D63" w:rsidP="00250420">
            <w:pPr>
              <w:spacing w:before="0" w:line="240" w:lineRule="auto"/>
              <w:ind w:left="31" w:hanging="31"/>
              <w:rPr>
                <w:rFonts w:cs="Times New Roman"/>
                <w:sz w:val="20"/>
                <w:szCs w:val="20"/>
                <w:lang w:val="en-US"/>
              </w:rPr>
            </w:pPr>
            <w:r w:rsidRPr="00180945">
              <w:rPr>
                <w:rFonts w:cs="Times New Roman"/>
                <w:sz w:val="20"/>
                <w:szCs w:val="20"/>
                <w:lang w:val="en-US"/>
              </w:rPr>
              <w:t>The time starting when the patient enters an OR until preparation surgical positioning can begin + the time starting when the dressing is finished and ending when the patient leaves the OR</w:t>
            </w:r>
          </w:p>
        </w:tc>
      </w:tr>
      <w:tr w:rsidR="00765D63" w:rsidRPr="002163E9" w14:paraId="214FBCE6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361B1F77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fr-CA"/>
              </w:rPr>
            </w:pPr>
            <w:r w:rsidRPr="00180945">
              <w:rPr>
                <w:rFonts w:eastAsia="Times New Roman" w:cs="Times New Roman"/>
                <w:sz w:val="20"/>
                <w:szCs w:val="20"/>
                <w:lang w:val="en-CA"/>
              </w:rPr>
              <w:t>Hemodynamic instability</w:t>
            </w:r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4992D705" w14:textId="2A3F509A" w:rsidR="00765D63" w:rsidRPr="00180945" w:rsidRDefault="00765D63" w:rsidP="002163E9">
            <w:pPr>
              <w:pStyle w:val="Sansinterligne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dynamic instability was defined as difficult separation from CPB; requires at least two different types of pharmacological agents (i.e., inotropes ± vasopressors ± inhaled agents)</w:t>
            </w:r>
            <w:r w:rsidR="001A15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163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]</w:t>
            </w:r>
          </w:p>
        </w:tc>
      </w:tr>
      <w:tr w:rsidR="00765D63" w:rsidRPr="002163E9" w14:paraId="7321792F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0B0E947B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fr-CA"/>
              </w:rPr>
            </w:pPr>
            <w:r w:rsidRPr="00180945">
              <w:rPr>
                <w:rFonts w:cs="Times New Roman"/>
                <w:sz w:val="20"/>
                <w:szCs w:val="20"/>
                <w:lang w:val="en-US"/>
              </w:rPr>
              <w:t>Vasopressors</w:t>
            </w:r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4962ECC1" w14:textId="77777777" w:rsidR="00765D63" w:rsidRPr="00180945" w:rsidRDefault="00765D63" w:rsidP="00250420">
            <w:pPr>
              <w:pStyle w:val="Sansinterligne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  <w:t>Norepinephrine, vasopressin, dopamine and phenylephrine were defined as vasopressors</w:t>
            </w:r>
          </w:p>
        </w:tc>
      </w:tr>
      <w:tr w:rsidR="00765D63" w:rsidRPr="002163E9" w14:paraId="4D999D83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6632EE71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fr-CA"/>
              </w:rPr>
            </w:pPr>
            <w:r w:rsidRPr="00180945">
              <w:rPr>
                <w:rFonts w:eastAsia="Times New Roman" w:cs="Times New Roman"/>
                <w:sz w:val="20"/>
                <w:szCs w:val="20"/>
                <w:lang w:val="en-CA"/>
              </w:rPr>
              <w:t>Inotropes</w:t>
            </w:r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4AF25452" w14:textId="77777777" w:rsidR="00765D63" w:rsidRPr="00180945" w:rsidRDefault="00765D63" w:rsidP="00250420">
            <w:pPr>
              <w:pStyle w:val="Sansinterligne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80945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lrinone</w:t>
            </w:r>
            <w:proofErr w:type="spellEnd"/>
            <w:r w:rsidRPr="00180945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180945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obutamine</w:t>
            </w:r>
            <w:proofErr w:type="spellEnd"/>
            <w:r w:rsidRPr="00180945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and epinephrine were considered inotropic agents</w:t>
            </w:r>
          </w:p>
        </w:tc>
      </w:tr>
      <w:tr w:rsidR="00765D63" w:rsidRPr="002163E9" w14:paraId="5D97FE5F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193C8E9F" w14:textId="2D3F2676" w:rsidR="00765D63" w:rsidRPr="00180945" w:rsidRDefault="00540336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fr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P</w:t>
            </w:r>
            <w:r w:rsidR="00EA684B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ulmonary </w:t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 xml:space="preserve">vasodilatory </w:t>
            </w:r>
            <w:r w:rsidR="00765D63" w:rsidRPr="00180945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agents </w:t>
            </w:r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4338300B" w14:textId="622BF2EB" w:rsidR="00765D63" w:rsidRPr="00180945" w:rsidRDefault="00765D63" w:rsidP="00250420">
            <w:pPr>
              <w:pStyle w:val="Sansinterligne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Inhaled prostacyclin, nitric oxide and </w:t>
            </w:r>
            <w:proofErr w:type="spellStart"/>
            <w:r w:rsidRPr="00180945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lrinone</w:t>
            </w:r>
            <w:proofErr w:type="spellEnd"/>
            <w:r w:rsidR="001A1500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alone or in combination</w:t>
            </w:r>
          </w:p>
        </w:tc>
      </w:tr>
      <w:tr w:rsidR="00765D63" w:rsidRPr="002163E9" w14:paraId="26816BFF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2B065D54" w14:textId="77777777" w:rsidR="00765D63" w:rsidRPr="00180945" w:rsidRDefault="00765D63" w:rsidP="00250420">
            <w:pPr>
              <w:pStyle w:val="Sansinterligne"/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x surgery</w:t>
            </w:r>
          </w:p>
          <w:p w14:paraId="2E3718B0" w14:textId="77777777" w:rsidR="00765D63" w:rsidRPr="00180945" w:rsidRDefault="00765D63" w:rsidP="00250420">
            <w:pPr>
              <w:pStyle w:val="Sansinterligne"/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x+ CABG = multiple procedure</w:t>
            </w:r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12BAE21F" w14:textId="77777777" w:rsidR="00765D63" w:rsidRPr="00180945" w:rsidRDefault="00765D63" w:rsidP="00250420">
            <w:pPr>
              <w:pStyle w:val="Sansinterligne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diac surgery involving repair or replacement of </w:t>
            </w: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 valves without </w:t>
            </w:r>
            <w:proofErr w:type="spellStart"/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vular</w:t>
            </w:r>
            <w:proofErr w:type="spellEnd"/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ortic, or complex surgery associated with coronary revascularization</w:t>
            </w:r>
          </w:p>
        </w:tc>
      </w:tr>
      <w:tr w:rsidR="00765D63" w:rsidRPr="001A1500" w14:paraId="7D4AEF0A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4E18D9F9" w14:textId="069AE6CB" w:rsidR="00765D63" w:rsidRPr="00180945" w:rsidRDefault="00765D63" w:rsidP="002163E9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Difficult CBP weaning </w:t>
            </w:r>
            <w:r w:rsidR="002163E9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[5]</w:t>
            </w:r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2A6EF21C" w14:textId="7A625947" w:rsidR="00765D63" w:rsidRPr="00180945" w:rsidRDefault="00765D63" w:rsidP="002163E9">
            <w:pPr>
              <w:pStyle w:val="Sansinterligne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</w:t>
            </w: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red both vasopressors and inotropes or additional drugs like pulmonary vasodilatory agents or mechanical circulatory support such as the temporary re-institution of CPB.</w:t>
            </w:r>
            <w:r w:rsidR="002178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163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,6]</w:t>
            </w:r>
          </w:p>
        </w:tc>
      </w:tr>
      <w:tr w:rsidR="00765D63" w:rsidRPr="002163E9" w14:paraId="0E991EAD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3EC14ECA" w14:textId="32803BF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val="en-US" w:eastAsia="en-CA"/>
              </w:rPr>
              <w:t>Intraoperative blood loss (ml)</w:t>
            </w:r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18F8747A" w14:textId="77777777" w:rsidR="00765D63" w:rsidRPr="00180945" w:rsidRDefault="00765D63" w:rsidP="00250420">
            <w:pPr>
              <w:pStyle w:val="Sansinterligne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Blood lost in suction bottles, weight of sponges CPB related and other sources</w:t>
            </w:r>
          </w:p>
        </w:tc>
      </w:tr>
      <w:tr w:rsidR="00765D63" w:rsidRPr="002163E9" w14:paraId="53AD878B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233A88B9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fr-CA"/>
              </w:rPr>
            </w:pPr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 xml:space="preserve">Minimal </w:t>
            </w:r>
            <w:proofErr w:type="spellStart"/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hematocrit</w:t>
            </w:r>
            <w:proofErr w:type="spellEnd"/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fter</w:t>
            </w:r>
            <w:proofErr w:type="spellEnd"/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CPB</w:t>
            </w:r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179BEBB0" w14:textId="77777777" w:rsidR="00765D63" w:rsidRPr="00180945" w:rsidRDefault="00765D63" w:rsidP="00250420">
            <w:pPr>
              <w:pStyle w:val="Sansinterligne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he lowest hematocrit value after the CBP and before ICU admission</w:t>
            </w: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765D63" w:rsidRPr="002163E9" w14:paraId="6161A0D9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nil"/>
              <w:right w:val="nil"/>
            </w:tcBorders>
            <w:vAlign w:val="center"/>
          </w:tcPr>
          <w:p w14:paraId="4335B9B6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val="en-US" w:eastAsia="en-CA"/>
              </w:rPr>
              <w:t>Upper lactate level after CPB (</w:t>
            </w:r>
            <w:proofErr w:type="spellStart"/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val="en-US" w:eastAsia="en-CA"/>
              </w:rPr>
              <w:t>mmol</w:t>
            </w:r>
            <w:proofErr w:type="spellEnd"/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val="en-US" w:eastAsia="en-CA"/>
              </w:rPr>
              <w:t>/L)</w:t>
            </w:r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nil"/>
              <w:right w:val="nil"/>
            </w:tcBorders>
            <w:vAlign w:val="center"/>
          </w:tcPr>
          <w:p w14:paraId="7F224944" w14:textId="77777777" w:rsidR="00765D63" w:rsidRPr="00180945" w:rsidRDefault="00765D63" w:rsidP="00250420">
            <w:pPr>
              <w:pStyle w:val="Sansinterligne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he upper lactate value after CPB and before ICU admission</w:t>
            </w:r>
          </w:p>
        </w:tc>
      </w:tr>
      <w:tr w:rsidR="00765D63" w:rsidRPr="002163E9" w14:paraId="1F33D416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79649B71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fr-CA"/>
              </w:rPr>
            </w:pPr>
            <w:proofErr w:type="spellStart"/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Red</w:t>
            </w:r>
            <w:proofErr w:type="spellEnd"/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blood</w:t>
            </w:r>
            <w:proofErr w:type="spellEnd"/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ell</w:t>
            </w:r>
            <w:proofErr w:type="spellEnd"/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transfusion</w:t>
            </w:r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23AC2C7F" w14:textId="77777777" w:rsidR="00765D63" w:rsidRPr="00180945" w:rsidRDefault="00765D63" w:rsidP="00250420">
            <w:pPr>
              <w:pStyle w:val="Sansinterligne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ary (yes/no) variable, when red-blood-cell units were transfused in OR</w:t>
            </w:r>
          </w:p>
        </w:tc>
      </w:tr>
      <w:tr w:rsidR="00765D63" w:rsidRPr="001A1500" w14:paraId="715086B7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225C2291" w14:textId="0590BA48" w:rsidR="00765D63" w:rsidRPr="00180945" w:rsidRDefault="0088097A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fr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IFB</w:t>
            </w:r>
            <w:r w:rsidR="00765D63" w:rsidRPr="00180945">
              <w:rPr>
                <w:rFonts w:eastAsia="Times New Roman" w:cs="Times New Roman"/>
                <w:sz w:val="20"/>
                <w:szCs w:val="20"/>
                <w:lang w:val="en-CA"/>
              </w:rPr>
              <w:t xml:space="preserve"> (ml)</w:t>
            </w:r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43A6CE98" w14:textId="0BEBA5F1" w:rsidR="00765D63" w:rsidRPr="00180945" w:rsidRDefault="00765D63" w:rsidP="002163E9">
            <w:pPr>
              <w:pStyle w:val="Sansinterligne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Intraoperative fluid balance was calculated by subtracting urine output and blood loss (</w:t>
            </w: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ight of the blood-soaked sponges during surgery and the amount of blood loss </w:t>
            </w:r>
            <w:r w:rsidRPr="00180945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from fluid replacement (including crystalloids and colloids) and transfusion products; insensible losses from surgery and preoperative fasting were excluded from the calculation</w:t>
            </w:r>
            <w:r w:rsidR="001A1500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as previously described. </w:t>
            </w:r>
            <w:r w:rsidR="002163E9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[7]</w:t>
            </w:r>
          </w:p>
        </w:tc>
      </w:tr>
      <w:tr w:rsidR="00765D63" w:rsidRPr="002163E9" w14:paraId="7070A124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394D1118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fr-CA"/>
              </w:rPr>
            </w:pPr>
            <w:r w:rsidRPr="00180945">
              <w:rPr>
                <w:rFonts w:eastAsia="Times New Roman" w:cs="Times New Roman"/>
                <w:sz w:val="20"/>
                <w:szCs w:val="20"/>
                <w:lang w:val="en-CA"/>
              </w:rPr>
              <w:t>Intraoperative fluid intake (ml)</w:t>
            </w:r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5C958DE0" w14:textId="77777777" w:rsidR="00765D63" w:rsidRPr="00180945" w:rsidRDefault="00765D63" w:rsidP="00250420">
            <w:pPr>
              <w:pStyle w:val="Sansinterligne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he total of volume administrated during the procedure (including crystalloids, colloids and blood transfusion products</w:t>
            </w:r>
          </w:p>
        </w:tc>
      </w:tr>
      <w:tr w:rsidR="00765D63" w:rsidRPr="002163E9" w14:paraId="6ECA703B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2BE2C8F5" w14:textId="44081EB6" w:rsidR="00765D63" w:rsidRPr="00180945" w:rsidRDefault="00765D63" w:rsidP="002163E9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Abnormal hepatic venous flow Doppler </w:t>
            </w:r>
            <w:r w:rsidR="002163E9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[8]</w:t>
            </w:r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3644219E" w14:textId="77777777" w:rsidR="00765D63" w:rsidRPr="00180945" w:rsidRDefault="00765D63" w:rsidP="00250420">
            <w:pPr>
              <w:pStyle w:val="Sansinterligne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Reversal S </w:t>
            </w:r>
            <w:r w:rsidRPr="00180945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wave</w:t>
            </w:r>
            <w:r w:rsidRPr="0018094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velocity or a ratio of S/D &lt;1</w:t>
            </w:r>
          </w:p>
        </w:tc>
      </w:tr>
      <w:tr w:rsidR="00765D63" w:rsidRPr="002163E9" w14:paraId="070FB5AA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67406C5C" w14:textId="2B6A1347" w:rsidR="00765D63" w:rsidRPr="00180945" w:rsidRDefault="00765D63" w:rsidP="00250420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Portal </w:t>
            </w:r>
            <w:proofErr w:type="spellStart"/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val="en-US" w:eastAsia="en-CA"/>
              </w:rPr>
              <w:t>pulsatility</w:t>
            </w:r>
            <w:proofErr w:type="spellEnd"/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 fraction </w:t>
            </w:r>
            <w:r w:rsidR="002163E9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[9]</w:t>
            </w:r>
          </w:p>
          <w:p w14:paraId="2D89F90A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80945">
              <w:rPr>
                <w:rFonts w:cs="Times New Roman"/>
                <w:sz w:val="20"/>
                <w:szCs w:val="20"/>
                <w:lang w:val="en-US"/>
              </w:rPr>
              <w:t xml:space="preserve">Abnormal portal </w:t>
            </w:r>
            <w:proofErr w:type="spellStart"/>
            <w:r w:rsidRPr="00180945">
              <w:rPr>
                <w:rFonts w:cs="Times New Roman"/>
                <w:sz w:val="20"/>
                <w:szCs w:val="20"/>
                <w:lang w:val="en-US"/>
              </w:rPr>
              <w:t>pulsatility</w:t>
            </w:r>
            <w:proofErr w:type="spellEnd"/>
            <w:r w:rsidRPr="00180945">
              <w:rPr>
                <w:rFonts w:cs="Times New Roman"/>
                <w:sz w:val="20"/>
                <w:szCs w:val="20"/>
                <w:lang w:val="en-US"/>
              </w:rPr>
              <w:t xml:space="preserve"> fraction</w:t>
            </w:r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2123B287" w14:textId="77777777" w:rsidR="00765D63" w:rsidRPr="00180945" w:rsidRDefault="00765D63" w:rsidP="00250420">
            <w:pPr>
              <w:spacing w:before="0" w:line="240" w:lineRule="auto"/>
              <w:ind w:right="500"/>
              <w:rPr>
                <w:rFonts w:cs="Times New Roman"/>
                <w:sz w:val="20"/>
                <w:szCs w:val="20"/>
                <w:lang w:val="en-US"/>
              </w:rPr>
            </w:pPr>
            <w:r w:rsidRPr="00180945">
              <w:rPr>
                <w:rFonts w:cs="Times New Roman"/>
                <w:sz w:val="20"/>
                <w:szCs w:val="20"/>
                <w:lang w:val="en-US"/>
              </w:rPr>
              <w:t>The difference between systolic and diastolic velocities measured by abdominal echography</w:t>
            </w:r>
          </w:p>
          <w:p w14:paraId="718499DD" w14:textId="2A98098F" w:rsidR="00765D63" w:rsidRPr="00180945" w:rsidRDefault="00765D63" w:rsidP="002163E9">
            <w:pPr>
              <w:spacing w:before="0" w:line="240" w:lineRule="auto"/>
              <w:ind w:right="500"/>
              <w:rPr>
                <w:rFonts w:cs="Times New Roman"/>
                <w:sz w:val="20"/>
                <w:szCs w:val="20"/>
                <w:lang w:val="en-US"/>
              </w:rPr>
            </w:pPr>
            <w:r w:rsidRPr="00180945">
              <w:rPr>
                <w:rFonts w:cs="Times New Roman"/>
                <w:sz w:val="20"/>
                <w:szCs w:val="20"/>
                <w:lang w:val="en-US"/>
              </w:rPr>
              <w:t xml:space="preserve">If the PF &gt; 50%. = validated sign of portal hypertension </w:t>
            </w:r>
            <w:r w:rsidR="002163E9">
              <w:rPr>
                <w:rFonts w:cs="Times New Roman"/>
                <w:sz w:val="20"/>
                <w:szCs w:val="20"/>
                <w:lang w:val="en-CA"/>
              </w:rPr>
              <w:t>[10]</w:t>
            </w:r>
          </w:p>
        </w:tc>
      </w:tr>
      <w:tr w:rsidR="00765D63" w:rsidRPr="00C25744" w14:paraId="69617AEC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shd w:val="clear" w:color="auto" w:fill="auto"/>
            <w:vAlign w:val="center"/>
          </w:tcPr>
          <w:p w14:paraId="00B8F056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fr-CA"/>
              </w:rPr>
            </w:pPr>
            <w:proofErr w:type="spellStart"/>
            <w:r w:rsidRPr="00180945">
              <w:rPr>
                <w:rFonts w:cs="Times New Roman"/>
                <w:sz w:val="20"/>
                <w:szCs w:val="20"/>
              </w:rPr>
              <w:t>Postoperative</w:t>
            </w:r>
            <w:proofErr w:type="spellEnd"/>
            <w:r w:rsidRPr="00180945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180945">
              <w:rPr>
                <w:rFonts w:cs="Times New Roman"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shd w:val="clear" w:color="auto" w:fill="auto"/>
            <w:vAlign w:val="center"/>
          </w:tcPr>
          <w:p w14:paraId="51E8C1D9" w14:textId="77777777" w:rsidR="00765D63" w:rsidRPr="00180945" w:rsidRDefault="00765D63" w:rsidP="00250420">
            <w:pPr>
              <w:pStyle w:val="Sansinterligne"/>
              <w:spacing w:after="120"/>
              <w:ind w:left="-1380" w:firstLine="13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63" w:rsidRPr="002163E9" w14:paraId="53912D34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5BB593EA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val="en-US" w:eastAsia="en-CA"/>
              </w:rPr>
              <w:t>Duration of vasopressor support after ICU admission</w:t>
            </w:r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5FF84C3A" w14:textId="6449587D" w:rsidR="00765D63" w:rsidRPr="00180945" w:rsidRDefault="00765D63" w:rsidP="00250420">
            <w:pPr>
              <w:pStyle w:val="Sansinterligne"/>
              <w:spacing w:after="120"/>
              <w:ind w:left="-1380" w:firstLine="13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time </w:t>
            </w:r>
            <w:r w:rsidR="001A15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om the admission to the cessation of </w:t>
            </w: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sopressors </w:t>
            </w:r>
          </w:p>
        </w:tc>
      </w:tr>
      <w:tr w:rsidR="00765D63" w:rsidRPr="00C25744" w14:paraId="717E572E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037FFF75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fr-CA"/>
              </w:rPr>
            </w:pPr>
            <w:proofErr w:type="spellStart"/>
            <w:r w:rsidRPr="00180945">
              <w:rPr>
                <w:rFonts w:cs="Times New Roman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6077DDA1" w14:textId="77777777" w:rsidR="00765D63" w:rsidRPr="00180945" w:rsidRDefault="00765D63" w:rsidP="00250420">
            <w:pPr>
              <w:pStyle w:val="Sansinterligne"/>
              <w:spacing w:after="120"/>
              <w:ind w:left="-1380" w:firstLine="13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0945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  <w:proofErr w:type="spellEnd"/>
            <w:r w:rsidRPr="001809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0945">
              <w:rPr>
                <w:rFonts w:ascii="Times New Roman" w:hAnsi="Times New Roman" w:cs="Times New Roman"/>
                <w:sz w:val="20"/>
                <w:szCs w:val="20"/>
              </w:rPr>
              <w:t>within</w:t>
            </w:r>
            <w:proofErr w:type="spellEnd"/>
            <w:r w:rsidRPr="00180945">
              <w:rPr>
                <w:rFonts w:ascii="Times New Roman" w:hAnsi="Times New Roman" w:cs="Times New Roman"/>
                <w:sz w:val="20"/>
                <w:szCs w:val="20"/>
              </w:rPr>
              <w:t xml:space="preserve"> 30 </w:t>
            </w:r>
            <w:proofErr w:type="spellStart"/>
            <w:r w:rsidRPr="00180945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</w:p>
        </w:tc>
      </w:tr>
      <w:tr w:rsidR="00765D63" w:rsidRPr="002163E9" w14:paraId="0A7C11D9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16E37CEB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fr-CA"/>
              </w:rPr>
            </w:pPr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uration of ventilation (</w:t>
            </w:r>
            <w:proofErr w:type="spellStart"/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hours</w:t>
            </w:r>
            <w:proofErr w:type="spellEnd"/>
            <w:r w:rsidRPr="0018094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303C0AEE" w14:textId="1743F93F" w:rsidR="00765D63" w:rsidRPr="00180945" w:rsidRDefault="00765D63" w:rsidP="00250420">
            <w:pPr>
              <w:pStyle w:val="Sansinterligne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umber of hours between intubation</w:t>
            </w:r>
            <w:r w:rsidR="001A15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pon arrival to the ICU </w:t>
            </w: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ubation</w:t>
            </w:r>
            <w:proofErr w:type="spellEnd"/>
          </w:p>
        </w:tc>
      </w:tr>
      <w:tr w:rsidR="00765D63" w:rsidRPr="002163E9" w14:paraId="319B9BC0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54C56CF3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80945">
              <w:rPr>
                <w:rFonts w:cs="Times New Roman"/>
                <w:sz w:val="20"/>
                <w:szCs w:val="20"/>
                <w:lang w:val="en-CA"/>
              </w:rPr>
              <w:t>Length of hospital stay (days)</w:t>
            </w:r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34F18C2E" w14:textId="5D2C614B" w:rsidR="00765D63" w:rsidRPr="00180945" w:rsidRDefault="00765D63" w:rsidP="00250420">
            <w:pPr>
              <w:pStyle w:val="Sansinterligne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duration of a single episode oh hospitalization and calculated by subtracting the day </w:t>
            </w:r>
            <w:r w:rsidR="001A15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om the ICU </w:t>
            </w: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ssion from the day of discharge</w:t>
            </w:r>
          </w:p>
        </w:tc>
      </w:tr>
      <w:tr w:rsidR="00765D63" w:rsidRPr="002163E9" w14:paraId="75B9ACB6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39B2E2D3" w14:textId="73863A8D" w:rsidR="00765D63" w:rsidRPr="00180945" w:rsidRDefault="00765D63" w:rsidP="00250420">
            <w:pPr>
              <w:pStyle w:val="Sansinterligne"/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I stage 1 and 2</w:t>
            </w:r>
            <w:r w:rsidRPr="00C25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163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1]</w:t>
            </w:r>
          </w:p>
          <w:p w14:paraId="1EB49CD5" w14:textId="77777777" w:rsidR="00765D63" w:rsidRPr="00180945" w:rsidRDefault="00765D63" w:rsidP="00250420">
            <w:pPr>
              <w:spacing w:before="0"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11F16B9A" w14:textId="77777777" w:rsidR="00765D63" w:rsidRPr="00180945" w:rsidRDefault="00765D63" w:rsidP="00250420">
            <w:pPr>
              <w:pStyle w:val="Sansinterligne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KDIGO criteria the AKI stage 1 is defined as an elevation of serum creatinine &gt;26μmol.L</w:t>
            </w:r>
            <w:r w:rsidRPr="001809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48h or a reduction in urine output (˂0.5ml/kg/.h for 6-12h) and stage 2 defined as un elevation of serum creatinine 2.0-2.9 times baseline or a reduction in urine output (&lt;0.5ml/kg/h for </w:t>
            </w: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h). </w:t>
            </w:r>
          </w:p>
        </w:tc>
      </w:tr>
      <w:tr w:rsidR="00765D63" w:rsidRPr="002163E9" w14:paraId="70475593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6F23C40A" w14:textId="77777777" w:rsidR="00765D63" w:rsidRPr="00180945" w:rsidRDefault="00765D63" w:rsidP="00250420">
            <w:pPr>
              <w:pStyle w:val="Sansinterligne"/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0945"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  <w:t>ICU fluid balance day 1</w:t>
            </w:r>
          </w:p>
          <w:p w14:paraId="4A24B2A3" w14:textId="3C3D8F4E" w:rsidR="00765D63" w:rsidRPr="00180945" w:rsidRDefault="0088097A" w:rsidP="00250420">
            <w:pPr>
              <w:pStyle w:val="Sansinterligne"/>
              <w:spacing w:after="120"/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  <w:t>CFB</w:t>
            </w:r>
            <w:r w:rsidR="00765D63" w:rsidRPr="00180945"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  <w:t xml:space="preserve"> day 1</w:t>
            </w:r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7CE5EC8E" w14:textId="77777777" w:rsidR="00765D63" w:rsidRPr="00180945" w:rsidRDefault="00765D63" w:rsidP="00250420">
            <w:pPr>
              <w:pStyle w:val="Sansinterligne"/>
              <w:spacing w:after="120"/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</w:pPr>
            <w:r w:rsidRPr="00180945"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  <w:t>Input – [urine output + blood loss] during the first 24h in ICU</w:t>
            </w:r>
          </w:p>
          <w:p w14:paraId="1BB0FF85" w14:textId="77777777" w:rsidR="00765D63" w:rsidRPr="00180945" w:rsidRDefault="00765D63" w:rsidP="00250420">
            <w:pPr>
              <w:pStyle w:val="Sansinterligne"/>
              <w:spacing w:after="120"/>
              <w:ind w:left="-1380" w:firstLine="13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7971970"/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operative fluid balance + ICU fluid balance day 1</w:t>
            </w:r>
            <w:bookmarkEnd w:id="1"/>
          </w:p>
        </w:tc>
      </w:tr>
      <w:tr w:rsidR="00765D63" w:rsidRPr="002163E9" w14:paraId="4F6D18CD" w14:textId="77777777" w:rsidTr="002163E9">
        <w:tc>
          <w:tcPr>
            <w:tcW w:w="3686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7BAAD472" w14:textId="13619A29" w:rsidR="00765D63" w:rsidRPr="00B77434" w:rsidRDefault="00765D63" w:rsidP="002163E9">
            <w:pPr>
              <w:pStyle w:val="Sansinterligne"/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180945">
              <w:rPr>
                <w:rFonts w:ascii="Times New Roman" w:hAnsi="Times New Roman" w:cs="Times New Roman"/>
                <w:color w:val="191919"/>
                <w:sz w:val="20"/>
                <w:szCs w:val="20"/>
                <w:lang w:val="fr-CA"/>
              </w:rPr>
              <w:t xml:space="preserve">Delirium </w:t>
            </w:r>
            <w:r w:rsidR="002163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7,12]</w:t>
            </w:r>
          </w:p>
        </w:tc>
        <w:tc>
          <w:tcPr>
            <w:tcW w:w="6807" w:type="dxa"/>
            <w:tcBorders>
              <w:top w:val="single" w:sz="6" w:space="0" w:color="999999" w:themeColor="text1" w:themeTint="66"/>
              <w:left w:val="nil"/>
              <w:bottom w:val="single" w:sz="6" w:space="0" w:color="999999" w:themeColor="text1" w:themeTint="66"/>
              <w:right w:val="nil"/>
            </w:tcBorders>
            <w:vAlign w:val="center"/>
          </w:tcPr>
          <w:p w14:paraId="63A516EB" w14:textId="77777777" w:rsidR="00765D63" w:rsidRPr="00180945" w:rsidRDefault="00765D63" w:rsidP="00250420">
            <w:pPr>
              <w:pStyle w:val="Sansinterligne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ed as a diagnosis of acute confusion or encephalopathy at 24, 48- and 72-hours post-ICU arrival by the attending physician and/or a score of ≥4 on the Intensive Care Delirium Screening Checklist used by the nursing staff</w:t>
            </w:r>
          </w:p>
        </w:tc>
      </w:tr>
    </w:tbl>
    <w:p w14:paraId="275BA599" w14:textId="77777777" w:rsidR="00C660C9" w:rsidRDefault="00C660C9" w:rsidP="00F8678F">
      <w:pPr>
        <w:spacing w:before="0" w:after="0" w:line="360" w:lineRule="auto"/>
        <w:ind w:left="-567"/>
        <w:jc w:val="both"/>
        <w:rPr>
          <w:rFonts w:cs="Times New Roman"/>
          <w:sz w:val="20"/>
          <w:szCs w:val="20"/>
          <w:lang w:val="en-CA"/>
        </w:rPr>
      </w:pPr>
    </w:p>
    <w:p w14:paraId="70C6FEF3" w14:textId="4176374A" w:rsidR="003C1CE3" w:rsidRDefault="00765D63" w:rsidP="00F8678F">
      <w:pPr>
        <w:spacing w:before="0" w:after="0" w:line="360" w:lineRule="auto"/>
        <w:ind w:left="-567"/>
        <w:jc w:val="both"/>
        <w:rPr>
          <w:rFonts w:cs="Times New Roman"/>
          <w:sz w:val="20"/>
          <w:szCs w:val="20"/>
          <w:lang w:val="en-CA"/>
        </w:rPr>
      </w:pPr>
      <w:r w:rsidRPr="006855A2">
        <w:rPr>
          <w:rFonts w:cs="Times New Roman"/>
          <w:sz w:val="20"/>
          <w:szCs w:val="20"/>
          <w:lang w:val="en-CA"/>
        </w:rPr>
        <w:t>AKI</w:t>
      </w:r>
      <w:r w:rsidR="0035507F">
        <w:rPr>
          <w:rFonts w:cs="Times New Roman"/>
          <w:sz w:val="20"/>
          <w:szCs w:val="20"/>
          <w:lang w:val="en-CA"/>
        </w:rPr>
        <w:t>,</w:t>
      </w:r>
      <w:r w:rsidRPr="006855A2">
        <w:rPr>
          <w:rFonts w:cs="Times New Roman"/>
          <w:sz w:val="20"/>
          <w:szCs w:val="20"/>
          <w:lang w:val="en-CA"/>
        </w:rPr>
        <w:t xml:space="preserve"> acute kidney injury; BIS</w:t>
      </w:r>
      <w:r w:rsidR="0035507F">
        <w:rPr>
          <w:rFonts w:cs="Times New Roman"/>
          <w:sz w:val="20"/>
          <w:szCs w:val="20"/>
          <w:lang w:val="en-CA"/>
        </w:rPr>
        <w:t>,</w:t>
      </w:r>
      <w:r w:rsidRPr="006855A2">
        <w:rPr>
          <w:rFonts w:cs="Times New Roman"/>
          <w:sz w:val="20"/>
          <w:szCs w:val="20"/>
          <w:lang w:val="en-CA"/>
        </w:rPr>
        <w:t xml:space="preserve"> </w:t>
      </w:r>
      <w:proofErr w:type="spellStart"/>
      <w:r w:rsidRPr="006855A2">
        <w:rPr>
          <w:rFonts w:cs="Times New Roman"/>
          <w:sz w:val="20"/>
          <w:szCs w:val="20"/>
          <w:lang w:val="en-CA"/>
        </w:rPr>
        <w:t>bispectral</w:t>
      </w:r>
      <w:proofErr w:type="spellEnd"/>
      <w:r w:rsidRPr="006855A2">
        <w:rPr>
          <w:rFonts w:cs="Times New Roman"/>
          <w:sz w:val="20"/>
          <w:szCs w:val="20"/>
          <w:lang w:val="en-CA"/>
        </w:rPr>
        <w:t xml:space="preserve"> index; CABG</w:t>
      </w:r>
      <w:r w:rsidR="0035507F">
        <w:rPr>
          <w:rFonts w:cs="Times New Roman"/>
          <w:sz w:val="20"/>
          <w:szCs w:val="20"/>
          <w:lang w:val="en-CA"/>
        </w:rPr>
        <w:t>,</w:t>
      </w:r>
      <w:r w:rsidRPr="006855A2">
        <w:rPr>
          <w:rFonts w:cs="Times New Roman"/>
          <w:sz w:val="20"/>
          <w:szCs w:val="20"/>
          <w:lang w:val="en-CA"/>
        </w:rPr>
        <w:t xml:space="preserve"> coronary artery bypass grafting; </w:t>
      </w:r>
      <w:r w:rsidR="0088097A">
        <w:rPr>
          <w:rFonts w:cs="Times New Roman"/>
          <w:sz w:val="20"/>
          <w:szCs w:val="20"/>
          <w:lang w:val="en-CA"/>
        </w:rPr>
        <w:t>CFB</w:t>
      </w:r>
      <w:r w:rsidR="0035507F">
        <w:rPr>
          <w:rFonts w:cs="Times New Roman"/>
          <w:sz w:val="20"/>
          <w:szCs w:val="20"/>
          <w:lang w:val="en-CA"/>
        </w:rPr>
        <w:t>,</w:t>
      </w:r>
      <w:r w:rsidR="0088097A">
        <w:rPr>
          <w:rFonts w:cs="Times New Roman"/>
          <w:sz w:val="20"/>
          <w:szCs w:val="20"/>
          <w:lang w:val="en-CA"/>
        </w:rPr>
        <w:t xml:space="preserve"> cumulative fluid balance; </w:t>
      </w:r>
      <w:r w:rsidRPr="006855A2">
        <w:rPr>
          <w:rFonts w:cs="Times New Roman"/>
          <w:sz w:val="20"/>
          <w:szCs w:val="20"/>
          <w:lang w:val="en-CA"/>
        </w:rPr>
        <w:t>CPB</w:t>
      </w:r>
      <w:r w:rsidR="0035507F">
        <w:rPr>
          <w:rFonts w:cs="Times New Roman"/>
          <w:sz w:val="20"/>
          <w:szCs w:val="20"/>
          <w:lang w:val="en-CA"/>
        </w:rPr>
        <w:t>,</w:t>
      </w:r>
      <w:r w:rsidRPr="006855A2">
        <w:rPr>
          <w:rFonts w:cs="Times New Roman"/>
          <w:sz w:val="20"/>
          <w:szCs w:val="20"/>
          <w:lang w:val="en-CA"/>
        </w:rPr>
        <w:t xml:space="preserve"> cardiopulmonary bypass; </w:t>
      </w:r>
      <w:proofErr w:type="spellStart"/>
      <w:r w:rsidRPr="006855A2">
        <w:rPr>
          <w:rFonts w:cs="Times New Roman"/>
          <w:sz w:val="20"/>
          <w:szCs w:val="20"/>
          <w:lang w:val="en-US"/>
        </w:rPr>
        <w:t>EuroSCORE</w:t>
      </w:r>
      <w:proofErr w:type="spellEnd"/>
      <w:r w:rsidR="0035507F">
        <w:rPr>
          <w:rFonts w:cs="Times New Roman"/>
          <w:sz w:val="20"/>
          <w:szCs w:val="20"/>
          <w:lang w:val="en-CA"/>
        </w:rPr>
        <w:t>,</w:t>
      </w:r>
      <w:r w:rsidRPr="006855A2">
        <w:rPr>
          <w:rFonts w:cs="Times New Roman"/>
          <w:sz w:val="20"/>
          <w:szCs w:val="20"/>
          <w:lang w:val="en-CA"/>
        </w:rPr>
        <w:t xml:space="preserve"> European </w:t>
      </w:r>
      <w:r w:rsidR="005741EA" w:rsidRPr="006855A2">
        <w:rPr>
          <w:rFonts w:cs="Times New Roman"/>
          <w:sz w:val="20"/>
          <w:szCs w:val="20"/>
          <w:lang w:val="en-CA"/>
        </w:rPr>
        <w:t>S</w:t>
      </w:r>
      <w:r w:rsidRPr="006855A2">
        <w:rPr>
          <w:rFonts w:cs="Times New Roman"/>
          <w:sz w:val="20"/>
          <w:szCs w:val="20"/>
          <w:lang w:val="en-CA"/>
        </w:rPr>
        <w:t xml:space="preserve">ystem </w:t>
      </w:r>
      <w:r w:rsidR="005741EA" w:rsidRPr="006855A2">
        <w:rPr>
          <w:rFonts w:cs="Times New Roman"/>
          <w:sz w:val="20"/>
          <w:szCs w:val="20"/>
          <w:lang w:val="en-CA"/>
        </w:rPr>
        <w:t>for Cardiac Operative Risk Evaluation</w:t>
      </w:r>
      <w:r w:rsidR="005741EA">
        <w:rPr>
          <w:rFonts w:cs="Times New Roman"/>
          <w:sz w:val="20"/>
          <w:szCs w:val="20"/>
          <w:lang w:val="en-CA"/>
        </w:rPr>
        <w:t>;</w:t>
      </w:r>
      <w:r w:rsidR="005741EA" w:rsidRPr="006855A2">
        <w:rPr>
          <w:rFonts w:cs="Times New Roman"/>
          <w:sz w:val="20"/>
          <w:szCs w:val="20"/>
          <w:lang w:val="en-CA"/>
        </w:rPr>
        <w:t xml:space="preserve"> </w:t>
      </w:r>
      <w:r w:rsidRPr="006855A2">
        <w:rPr>
          <w:rFonts w:cs="Times New Roman"/>
          <w:sz w:val="20"/>
          <w:szCs w:val="20"/>
          <w:lang w:val="en-CA"/>
        </w:rPr>
        <w:t>ICU</w:t>
      </w:r>
      <w:r w:rsidR="0035507F">
        <w:rPr>
          <w:rFonts w:cs="Times New Roman"/>
          <w:sz w:val="20"/>
          <w:szCs w:val="20"/>
          <w:lang w:val="en-CA"/>
        </w:rPr>
        <w:t>,</w:t>
      </w:r>
      <w:r w:rsidRPr="006855A2">
        <w:rPr>
          <w:rFonts w:cs="Times New Roman"/>
          <w:sz w:val="20"/>
          <w:szCs w:val="20"/>
          <w:lang w:val="en-CA"/>
        </w:rPr>
        <w:t xml:space="preserve"> intensive care unit; </w:t>
      </w:r>
      <w:r w:rsidR="0088097A">
        <w:rPr>
          <w:rFonts w:cs="Times New Roman"/>
          <w:sz w:val="20"/>
          <w:szCs w:val="20"/>
          <w:lang w:val="en-CA"/>
        </w:rPr>
        <w:t>IFB</w:t>
      </w:r>
      <w:r w:rsidR="0035507F">
        <w:rPr>
          <w:rFonts w:cs="Times New Roman"/>
          <w:sz w:val="20"/>
          <w:szCs w:val="20"/>
          <w:lang w:val="en-CA"/>
        </w:rPr>
        <w:t>,</w:t>
      </w:r>
      <w:r w:rsidR="0088097A">
        <w:rPr>
          <w:rFonts w:cs="Times New Roman"/>
          <w:sz w:val="20"/>
          <w:szCs w:val="20"/>
          <w:lang w:val="en-CA"/>
        </w:rPr>
        <w:t xml:space="preserve"> intraoperative fluid balance; </w:t>
      </w:r>
      <w:r w:rsidRPr="006855A2">
        <w:rPr>
          <w:rFonts w:cs="Times New Roman"/>
          <w:sz w:val="20"/>
          <w:szCs w:val="20"/>
          <w:lang w:val="en-US"/>
        </w:rPr>
        <w:t>KDIGO</w:t>
      </w:r>
      <w:r w:rsidR="0035507F">
        <w:rPr>
          <w:rFonts w:cs="Times New Roman"/>
          <w:sz w:val="20"/>
          <w:szCs w:val="20"/>
          <w:lang w:val="en-CA"/>
        </w:rPr>
        <w:t>,</w:t>
      </w:r>
      <w:r w:rsidRPr="006855A2">
        <w:rPr>
          <w:rFonts w:cs="Times New Roman"/>
          <w:sz w:val="20"/>
          <w:szCs w:val="20"/>
          <w:lang w:val="en-US"/>
        </w:rPr>
        <w:t xml:space="preserve"> kidney disease improving global outcomes; LV</w:t>
      </w:r>
      <w:r w:rsidR="0035507F">
        <w:rPr>
          <w:rFonts w:cs="Times New Roman"/>
          <w:sz w:val="20"/>
          <w:szCs w:val="20"/>
          <w:lang w:val="en-CA"/>
        </w:rPr>
        <w:t>,</w:t>
      </w:r>
      <w:r w:rsidRPr="006855A2">
        <w:rPr>
          <w:rFonts w:cs="Times New Roman"/>
          <w:sz w:val="20"/>
          <w:szCs w:val="20"/>
          <w:lang w:val="en-US"/>
        </w:rPr>
        <w:t xml:space="preserve"> left ventricular; LVEDD</w:t>
      </w:r>
      <w:r w:rsidR="0035507F">
        <w:rPr>
          <w:rFonts w:cs="Times New Roman"/>
          <w:sz w:val="20"/>
          <w:szCs w:val="20"/>
          <w:lang w:val="en-CA"/>
        </w:rPr>
        <w:t>,</w:t>
      </w:r>
      <w:r w:rsidRPr="006855A2">
        <w:rPr>
          <w:rFonts w:cs="Times New Roman"/>
          <w:sz w:val="20"/>
          <w:szCs w:val="20"/>
          <w:lang w:val="en-CA"/>
        </w:rPr>
        <w:t xml:space="preserve"> </w:t>
      </w:r>
      <w:r w:rsidRPr="006855A2">
        <w:rPr>
          <w:rFonts w:cs="Times New Roman"/>
          <w:sz w:val="20"/>
          <w:szCs w:val="20"/>
          <w:lang w:val="en-US"/>
        </w:rPr>
        <w:t xml:space="preserve">left ventricular end diastolic diameter; </w:t>
      </w:r>
      <w:r w:rsidRPr="006855A2">
        <w:rPr>
          <w:rFonts w:cs="Times New Roman"/>
          <w:sz w:val="20"/>
          <w:szCs w:val="20"/>
          <w:lang w:val="en-CA"/>
        </w:rPr>
        <w:t>LVEF</w:t>
      </w:r>
      <w:r w:rsidR="0035507F">
        <w:rPr>
          <w:rFonts w:cs="Times New Roman"/>
          <w:sz w:val="20"/>
          <w:szCs w:val="20"/>
          <w:lang w:val="en-CA"/>
        </w:rPr>
        <w:t>,</w:t>
      </w:r>
      <w:r w:rsidRPr="006855A2">
        <w:rPr>
          <w:rFonts w:cs="Times New Roman"/>
          <w:sz w:val="20"/>
          <w:szCs w:val="20"/>
          <w:lang w:val="en-CA"/>
        </w:rPr>
        <w:t xml:space="preserve"> left ventricular ejection fraction; </w:t>
      </w:r>
      <w:proofErr w:type="spellStart"/>
      <w:r w:rsidRPr="006855A2">
        <w:rPr>
          <w:rFonts w:cs="Times New Roman"/>
          <w:sz w:val="20"/>
          <w:szCs w:val="20"/>
          <w:lang w:val="en-CA"/>
        </w:rPr>
        <w:t>mPAP</w:t>
      </w:r>
      <w:proofErr w:type="spellEnd"/>
      <w:r w:rsidR="0035507F">
        <w:rPr>
          <w:rFonts w:cs="Times New Roman"/>
          <w:sz w:val="20"/>
          <w:szCs w:val="20"/>
          <w:lang w:val="en-CA"/>
        </w:rPr>
        <w:t>,</w:t>
      </w:r>
      <w:r w:rsidRPr="006855A2">
        <w:rPr>
          <w:rFonts w:cs="Times New Roman"/>
          <w:sz w:val="20"/>
          <w:szCs w:val="20"/>
          <w:lang w:val="en-CA"/>
        </w:rPr>
        <w:t xml:space="preserve"> mean pulmonary arterial pressure; OR</w:t>
      </w:r>
      <w:r w:rsidR="0035507F">
        <w:rPr>
          <w:rFonts w:cs="Times New Roman"/>
          <w:sz w:val="20"/>
          <w:szCs w:val="20"/>
          <w:lang w:val="en-CA"/>
        </w:rPr>
        <w:t>,</w:t>
      </w:r>
      <w:r w:rsidRPr="006855A2">
        <w:rPr>
          <w:rFonts w:cs="Times New Roman"/>
          <w:sz w:val="20"/>
          <w:szCs w:val="20"/>
          <w:lang w:val="en-CA"/>
        </w:rPr>
        <w:t xml:space="preserve"> operative room; </w:t>
      </w:r>
      <w:proofErr w:type="spellStart"/>
      <w:r w:rsidRPr="006855A2">
        <w:rPr>
          <w:rFonts w:cs="Times New Roman"/>
          <w:sz w:val="20"/>
          <w:szCs w:val="20"/>
          <w:lang w:val="en-CA"/>
        </w:rPr>
        <w:t>pEEG</w:t>
      </w:r>
      <w:proofErr w:type="spellEnd"/>
      <w:r w:rsidR="0035507F">
        <w:rPr>
          <w:rFonts w:cs="Times New Roman"/>
          <w:sz w:val="20"/>
          <w:szCs w:val="20"/>
          <w:lang w:val="en-CA"/>
        </w:rPr>
        <w:t>,</w:t>
      </w:r>
      <w:r w:rsidRPr="006855A2">
        <w:rPr>
          <w:rFonts w:cs="Times New Roman"/>
          <w:sz w:val="20"/>
          <w:szCs w:val="20"/>
          <w:lang w:val="en-CA"/>
        </w:rPr>
        <w:t xml:space="preserve"> processed electroencephalography; </w:t>
      </w:r>
    </w:p>
    <w:p w14:paraId="16D1F690" w14:textId="37D95C39" w:rsidR="00BD71AD" w:rsidRDefault="00765D63" w:rsidP="00F8678F">
      <w:pPr>
        <w:spacing w:before="0" w:after="0" w:line="360" w:lineRule="auto"/>
        <w:ind w:left="-567"/>
        <w:jc w:val="both"/>
        <w:rPr>
          <w:rFonts w:cs="Times New Roman"/>
          <w:sz w:val="20"/>
          <w:szCs w:val="20"/>
          <w:lang w:val="en-CA"/>
        </w:rPr>
      </w:pPr>
      <w:r w:rsidRPr="006855A2">
        <w:rPr>
          <w:rFonts w:cs="Times New Roman"/>
          <w:sz w:val="20"/>
          <w:szCs w:val="20"/>
          <w:lang w:val="en-CA"/>
        </w:rPr>
        <w:t>PF</w:t>
      </w:r>
      <w:r w:rsidR="0035507F">
        <w:rPr>
          <w:rFonts w:cs="Times New Roman"/>
          <w:sz w:val="20"/>
          <w:szCs w:val="20"/>
          <w:lang w:val="en-CA"/>
        </w:rPr>
        <w:t>,</w:t>
      </w:r>
      <w:r w:rsidRPr="006855A2">
        <w:rPr>
          <w:rFonts w:cs="Times New Roman"/>
          <w:sz w:val="20"/>
          <w:szCs w:val="20"/>
          <w:lang w:val="en-CA"/>
        </w:rPr>
        <w:t xml:space="preserve"> portal </w:t>
      </w:r>
      <w:proofErr w:type="spellStart"/>
      <w:r w:rsidRPr="006855A2">
        <w:rPr>
          <w:rFonts w:cs="Times New Roman"/>
          <w:sz w:val="20"/>
          <w:szCs w:val="20"/>
          <w:lang w:val="en-CA"/>
        </w:rPr>
        <w:t>pulsatility</w:t>
      </w:r>
      <w:proofErr w:type="spellEnd"/>
      <w:r w:rsidRPr="006855A2">
        <w:rPr>
          <w:rFonts w:cs="Times New Roman"/>
          <w:sz w:val="20"/>
          <w:szCs w:val="20"/>
          <w:lang w:val="en-CA"/>
        </w:rPr>
        <w:t>; PH</w:t>
      </w:r>
      <w:r w:rsidR="0035507F">
        <w:rPr>
          <w:rFonts w:cs="Times New Roman"/>
          <w:sz w:val="20"/>
          <w:szCs w:val="20"/>
          <w:lang w:val="en-CA"/>
        </w:rPr>
        <w:t>,</w:t>
      </w:r>
      <w:r w:rsidRPr="006855A2">
        <w:rPr>
          <w:rFonts w:cs="Times New Roman"/>
          <w:sz w:val="20"/>
          <w:szCs w:val="20"/>
          <w:lang w:val="en-CA"/>
        </w:rPr>
        <w:t xml:space="preserve"> pulmonary hypertension; </w:t>
      </w:r>
      <w:proofErr w:type="spellStart"/>
      <w:r w:rsidRPr="006855A2">
        <w:rPr>
          <w:rFonts w:cs="Times New Roman"/>
          <w:sz w:val="20"/>
          <w:szCs w:val="20"/>
          <w:lang w:val="en-CA"/>
        </w:rPr>
        <w:t>sPAP</w:t>
      </w:r>
      <w:proofErr w:type="spellEnd"/>
      <w:r w:rsidR="0035507F">
        <w:rPr>
          <w:rFonts w:cs="Times New Roman"/>
          <w:sz w:val="20"/>
          <w:szCs w:val="20"/>
          <w:lang w:val="en-CA"/>
        </w:rPr>
        <w:t>,</w:t>
      </w:r>
      <w:r w:rsidRPr="006855A2">
        <w:rPr>
          <w:rFonts w:cs="Times New Roman"/>
          <w:sz w:val="20"/>
          <w:szCs w:val="20"/>
          <w:lang w:val="en-CA"/>
        </w:rPr>
        <w:t xml:space="preserve"> systolic pulmonary arterial pressure.</w:t>
      </w:r>
    </w:p>
    <w:p w14:paraId="6DA7CCE5" w14:textId="6F28EFBD" w:rsidR="00137AC0" w:rsidRDefault="00137AC0">
      <w:pPr>
        <w:spacing w:before="0" w:after="160" w:line="259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10821EF9" w14:textId="77777777" w:rsidR="002178E6" w:rsidRDefault="002178E6" w:rsidP="000765D4">
      <w:pPr>
        <w:ind w:left="-567"/>
        <w:jc w:val="both"/>
        <w:rPr>
          <w:sz w:val="20"/>
          <w:szCs w:val="20"/>
          <w:lang w:val="en-US"/>
        </w:rPr>
      </w:pPr>
    </w:p>
    <w:p w14:paraId="65DB9DEE" w14:textId="77777777" w:rsidR="00137AC0" w:rsidRPr="005B7630" w:rsidRDefault="00137AC0" w:rsidP="00137AC0">
      <w:pPr>
        <w:rPr>
          <w:b/>
          <w:sz w:val="22"/>
          <w:szCs w:val="22"/>
          <w:lang w:val="fr-CA"/>
        </w:rPr>
      </w:pPr>
      <w:proofErr w:type="spellStart"/>
      <w:r w:rsidRPr="005B7630">
        <w:rPr>
          <w:b/>
          <w:sz w:val="22"/>
          <w:szCs w:val="22"/>
          <w:lang w:val="fr-CA"/>
        </w:rPr>
        <w:t>References</w:t>
      </w:r>
      <w:proofErr w:type="spellEnd"/>
    </w:p>
    <w:p w14:paraId="3546A773" w14:textId="51BEA13F" w:rsidR="00137AC0" w:rsidRPr="005B7630" w:rsidRDefault="00137AC0" w:rsidP="00137AC0">
      <w:pPr>
        <w:pStyle w:val="EndNoteBibliography"/>
        <w:spacing w:after="0"/>
        <w:ind w:left="720" w:hanging="720"/>
        <w:rPr>
          <w:sz w:val="22"/>
          <w:szCs w:val="22"/>
          <w:lang w:val="fr-CA"/>
        </w:rPr>
      </w:pPr>
      <w:r w:rsidRPr="004D7965">
        <w:rPr>
          <w:sz w:val="22"/>
          <w:szCs w:val="22"/>
          <w:lang w:val="en-CA"/>
        </w:rPr>
        <w:fldChar w:fldCharType="begin"/>
      </w:r>
      <w:r w:rsidRPr="005B7630">
        <w:rPr>
          <w:sz w:val="22"/>
          <w:szCs w:val="22"/>
          <w:lang w:val="fr-CA"/>
        </w:rPr>
        <w:instrText xml:space="preserve"> ADDIN EN.REFLIST </w:instrText>
      </w:r>
      <w:r w:rsidRPr="004D7965">
        <w:rPr>
          <w:sz w:val="22"/>
          <w:szCs w:val="22"/>
          <w:lang w:val="en-CA"/>
        </w:rPr>
        <w:fldChar w:fldCharType="separate"/>
      </w:r>
      <w:r w:rsidRPr="005B7630">
        <w:rPr>
          <w:b/>
          <w:sz w:val="22"/>
          <w:szCs w:val="22"/>
          <w:lang w:val="fr-CA"/>
        </w:rPr>
        <w:t>1.</w:t>
      </w:r>
      <w:r w:rsidRPr="005B7630">
        <w:rPr>
          <w:sz w:val="22"/>
          <w:szCs w:val="22"/>
          <w:lang w:val="fr-CA"/>
        </w:rPr>
        <w:tab/>
        <w:t>Nashef SA, Roques F, Sharples LD, et al. EuroSCORE II. Eur J Cardiothorac Surg 2012;41:734-</w:t>
      </w:r>
      <w:r w:rsidR="008D44D2">
        <w:rPr>
          <w:sz w:val="22"/>
          <w:szCs w:val="22"/>
          <w:lang w:val="fr-CA"/>
        </w:rPr>
        <w:t>7</w:t>
      </w:r>
      <w:r w:rsidRPr="005B7630">
        <w:rPr>
          <w:sz w:val="22"/>
          <w:szCs w:val="22"/>
          <w:lang w:val="fr-CA"/>
        </w:rPr>
        <w:t>44</w:t>
      </w:r>
      <w:r w:rsidR="0028368B">
        <w:rPr>
          <w:sz w:val="22"/>
          <w:szCs w:val="22"/>
          <w:lang w:val="fr-CA"/>
        </w:rPr>
        <w:t>.</w:t>
      </w:r>
    </w:p>
    <w:p w14:paraId="7292C782" w14:textId="2FED77CE" w:rsidR="00137AC0" w:rsidRPr="004D7965" w:rsidRDefault="00137AC0" w:rsidP="00137AC0">
      <w:pPr>
        <w:pStyle w:val="EndNoteBibliography"/>
        <w:spacing w:after="0"/>
        <w:ind w:left="720" w:hanging="720"/>
        <w:rPr>
          <w:sz w:val="22"/>
          <w:szCs w:val="22"/>
        </w:rPr>
      </w:pPr>
      <w:r w:rsidRPr="004D7965">
        <w:rPr>
          <w:b/>
          <w:sz w:val="22"/>
          <w:szCs w:val="22"/>
          <w:lang w:val="fr-CA"/>
        </w:rPr>
        <w:t>2.</w:t>
      </w:r>
      <w:r w:rsidRPr="004D7965">
        <w:rPr>
          <w:sz w:val="22"/>
          <w:szCs w:val="22"/>
          <w:lang w:val="fr-CA"/>
        </w:rPr>
        <w:tab/>
        <w:t xml:space="preserve">Lang RM, Badano LP, Mor-Avi V, et al. </w:t>
      </w:r>
      <w:r w:rsidRPr="004D7965">
        <w:rPr>
          <w:sz w:val="22"/>
          <w:szCs w:val="22"/>
        </w:rPr>
        <w:t>Recommendations for cardiac chamber quantification by echocardiography in adults: an update from the American Society of Echocardiography and the European Association of Cardiovascular Imaging. J Am Soc Echocardiogr 2015;28:1-39.e14.</w:t>
      </w:r>
    </w:p>
    <w:p w14:paraId="03FCB32D" w14:textId="0D88BD72" w:rsidR="00137AC0" w:rsidRPr="004D7965" w:rsidRDefault="00137AC0" w:rsidP="00137AC0">
      <w:pPr>
        <w:pStyle w:val="EndNoteBibliography"/>
        <w:spacing w:after="0"/>
        <w:ind w:left="720" w:hanging="720"/>
        <w:rPr>
          <w:sz w:val="22"/>
          <w:szCs w:val="22"/>
          <w:lang w:val="fr-CA"/>
        </w:rPr>
      </w:pPr>
      <w:r w:rsidRPr="004D7965">
        <w:rPr>
          <w:b/>
          <w:sz w:val="22"/>
          <w:szCs w:val="22"/>
        </w:rPr>
        <w:t>3.</w:t>
      </w:r>
      <w:r w:rsidRPr="004D7965">
        <w:rPr>
          <w:sz w:val="22"/>
          <w:szCs w:val="22"/>
        </w:rPr>
        <w:tab/>
        <w:t xml:space="preserve">Fuda G, Denault A, Deschamps A, et al. Risk Factors Involved in Central-to-Radial Arterial Pressure Gradient During Cardiac Surgery. </w:t>
      </w:r>
      <w:r w:rsidRPr="004D7965">
        <w:rPr>
          <w:sz w:val="22"/>
          <w:szCs w:val="22"/>
          <w:lang w:val="fr-CA"/>
        </w:rPr>
        <w:t>Anesth Analg 2016;122:624-</w:t>
      </w:r>
      <w:r w:rsidR="008D44D2">
        <w:rPr>
          <w:sz w:val="22"/>
          <w:szCs w:val="22"/>
          <w:lang w:val="fr-CA"/>
        </w:rPr>
        <w:t>6</w:t>
      </w:r>
      <w:r w:rsidRPr="004D7965">
        <w:rPr>
          <w:sz w:val="22"/>
          <w:szCs w:val="22"/>
          <w:lang w:val="fr-CA"/>
        </w:rPr>
        <w:t>32.</w:t>
      </w:r>
    </w:p>
    <w:p w14:paraId="10727D06" w14:textId="51D88525" w:rsidR="00137AC0" w:rsidRPr="004D7965" w:rsidRDefault="00137AC0" w:rsidP="00137AC0">
      <w:pPr>
        <w:pStyle w:val="EndNoteBibliography"/>
        <w:spacing w:after="0"/>
        <w:ind w:left="720" w:hanging="720"/>
        <w:rPr>
          <w:sz w:val="22"/>
          <w:szCs w:val="22"/>
        </w:rPr>
      </w:pPr>
      <w:r w:rsidRPr="004D7965">
        <w:rPr>
          <w:b/>
          <w:sz w:val="22"/>
          <w:szCs w:val="22"/>
          <w:lang w:val="fr-CA"/>
        </w:rPr>
        <w:t>4.</w:t>
      </w:r>
      <w:r w:rsidRPr="004D7965">
        <w:rPr>
          <w:sz w:val="22"/>
          <w:szCs w:val="22"/>
          <w:lang w:val="fr-CA"/>
        </w:rPr>
        <w:tab/>
        <w:t xml:space="preserve">Denault AY, Bussieres JS, Arellano R, et al. </w:t>
      </w:r>
      <w:r w:rsidRPr="004D7965">
        <w:rPr>
          <w:sz w:val="22"/>
          <w:szCs w:val="22"/>
        </w:rPr>
        <w:t>A multicentre randomized-controlled trial of inhaled milrinone in high-risk cardiac surgical patients. Can J Anesth 2016;63:1140-</w:t>
      </w:r>
      <w:r w:rsidR="008D44D2">
        <w:rPr>
          <w:sz w:val="22"/>
          <w:szCs w:val="22"/>
        </w:rPr>
        <w:t>11</w:t>
      </w:r>
      <w:r w:rsidRPr="004D7965">
        <w:rPr>
          <w:sz w:val="22"/>
          <w:szCs w:val="22"/>
        </w:rPr>
        <w:t>53.</w:t>
      </w:r>
    </w:p>
    <w:p w14:paraId="13330116" w14:textId="7A78C843" w:rsidR="00137AC0" w:rsidRPr="004D7965" w:rsidRDefault="00137AC0" w:rsidP="00137AC0">
      <w:pPr>
        <w:pStyle w:val="EndNoteBibliography"/>
        <w:spacing w:after="0"/>
        <w:ind w:left="720" w:hanging="720"/>
        <w:rPr>
          <w:sz w:val="22"/>
          <w:szCs w:val="22"/>
        </w:rPr>
      </w:pPr>
      <w:r w:rsidRPr="004D7965">
        <w:rPr>
          <w:b/>
          <w:sz w:val="22"/>
          <w:szCs w:val="22"/>
        </w:rPr>
        <w:t>5.</w:t>
      </w:r>
      <w:r w:rsidRPr="004D7965">
        <w:rPr>
          <w:sz w:val="22"/>
          <w:szCs w:val="22"/>
        </w:rPr>
        <w:tab/>
        <w:t>Denault AY, Tardif JC, Mazer CD, Lambert J</w:t>
      </w:r>
      <w:r w:rsidR="00C660C9" w:rsidRPr="004D7965">
        <w:rPr>
          <w:sz w:val="22"/>
          <w:szCs w:val="22"/>
        </w:rPr>
        <w:t>;</w:t>
      </w:r>
      <w:r w:rsidRPr="004D7965">
        <w:rPr>
          <w:sz w:val="22"/>
          <w:szCs w:val="22"/>
        </w:rPr>
        <w:t xml:space="preserve"> </w:t>
      </w:r>
      <w:r w:rsidR="00C660C9" w:rsidRPr="004D7965">
        <w:rPr>
          <w:sz w:val="22"/>
          <w:szCs w:val="22"/>
        </w:rPr>
        <w:t xml:space="preserve">BART </w:t>
      </w:r>
      <w:r w:rsidRPr="004D7965">
        <w:rPr>
          <w:sz w:val="22"/>
          <w:szCs w:val="22"/>
        </w:rPr>
        <w:t>Investigators. Difficult and complex separation from cardiopulmonary bypass in high-risk cardiac surgical patients: a multicenter study. J Cardiothorac Vasc Anesth 2012;26:608-</w:t>
      </w:r>
      <w:r w:rsidR="008D44D2">
        <w:rPr>
          <w:sz w:val="22"/>
          <w:szCs w:val="22"/>
        </w:rPr>
        <w:t>6</w:t>
      </w:r>
      <w:r w:rsidRPr="004D7965">
        <w:rPr>
          <w:sz w:val="22"/>
          <w:szCs w:val="22"/>
        </w:rPr>
        <w:t>16.</w:t>
      </w:r>
    </w:p>
    <w:p w14:paraId="26BD5B6C" w14:textId="11213B8E" w:rsidR="00137AC0" w:rsidRPr="005B7630" w:rsidRDefault="00137AC0" w:rsidP="00137AC0">
      <w:pPr>
        <w:pStyle w:val="EndNoteBibliography"/>
        <w:spacing w:after="0"/>
        <w:ind w:left="720" w:hanging="720"/>
        <w:rPr>
          <w:sz w:val="22"/>
          <w:szCs w:val="22"/>
          <w:lang w:val="fr-CA"/>
        </w:rPr>
      </w:pPr>
      <w:r w:rsidRPr="004D7965">
        <w:rPr>
          <w:b/>
          <w:sz w:val="22"/>
          <w:szCs w:val="22"/>
        </w:rPr>
        <w:t>6.</w:t>
      </w:r>
      <w:r w:rsidRPr="004D7965">
        <w:rPr>
          <w:sz w:val="22"/>
          <w:szCs w:val="22"/>
        </w:rPr>
        <w:tab/>
        <w:t>Denault AY. Difficult separation from cardiopulmonary bypass: importance, mechanism and prevention</w:t>
      </w:r>
      <w:r w:rsidR="0051660F" w:rsidRPr="004D7965">
        <w:rPr>
          <w:sz w:val="22"/>
          <w:szCs w:val="22"/>
        </w:rPr>
        <w:t>.</w:t>
      </w:r>
      <w:r w:rsidRPr="004D7965">
        <w:rPr>
          <w:sz w:val="22"/>
          <w:szCs w:val="22"/>
        </w:rPr>
        <w:t xml:space="preserve"> </w:t>
      </w:r>
      <w:r w:rsidRPr="005B7630">
        <w:rPr>
          <w:sz w:val="22"/>
          <w:szCs w:val="22"/>
          <w:lang w:val="fr-CA"/>
        </w:rPr>
        <w:t>Université‚ de Montréal; 2010.</w:t>
      </w:r>
    </w:p>
    <w:p w14:paraId="4968FB13" w14:textId="4B356611" w:rsidR="00137AC0" w:rsidRPr="004D7965" w:rsidRDefault="00137AC0" w:rsidP="00137AC0">
      <w:pPr>
        <w:pStyle w:val="EndNoteBibliography"/>
        <w:spacing w:after="0"/>
        <w:ind w:left="720" w:hanging="720"/>
        <w:rPr>
          <w:sz w:val="22"/>
          <w:szCs w:val="22"/>
        </w:rPr>
      </w:pPr>
      <w:r w:rsidRPr="004D7965">
        <w:rPr>
          <w:b/>
          <w:sz w:val="22"/>
          <w:szCs w:val="22"/>
          <w:lang w:val="fr-CA"/>
        </w:rPr>
        <w:t>7.</w:t>
      </w:r>
      <w:r w:rsidRPr="004D7965">
        <w:rPr>
          <w:sz w:val="22"/>
          <w:szCs w:val="22"/>
          <w:lang w:val="fr-CA"/>
        </w:rPr>
        <w:tab/>
        <w:t xml:space="preserve">Mailhot T, Cossette S, Lambert J, et al. </w:t>
      </w:r>
      <w:r w:rsidRPr="004D7965">
        <w:rPr>
          <w:sz w:val="22"/>
          <w:szCs w:val="22"/>
        </w:rPr>
        <w:t>Delirium After Cardiac Surgery and Cumulative Fluid Balance: A Case-Control Cohort Study. J Cardiothorac Vasc Anesth 201</w:t>
      </w:r>
      <w:r w:rsidR="008324FE" w:rsidRPr="004D7965">
        <w:rPr>
          <w:sz w:val="22"/>
          <w:szCs w:val="22"/>
        </w:rPr>
        <w:t>9;33:93-101</w:t>
      </w:r>
      <w:r w:rsidRPr="004D7965">
        <w:rPr>
          <w:sz w:val="22"/>
          <w:szCs w:val="22"/>
        </w:rPr>
        <w:t>.</w:t>
      </w:r>
    </w:p>
    <w:p w14:paraId="5B74F49F" w14:textId="3DD9FB6A" w:rsidR="00137AC0" w:rsidRPr="004D7965" w:rsidRDefault="00137AC0" w:rsidP="00137AC0">
      <w:pPr>
        <w:pStyle w:val="EndNoteBibliography"/>
        <w:spacing w:after="0"/>
        <w:ind w:left="720" w:hanging="720"/>
        <w:rPr>
          <w:sz w:val="22"/>
          <w:szCs w:val="22"/>
        </w:rPr>
      </w:pPr>
      <w:r w:rsidRPr="004D7965">
        <w:rPr>
          <w:b/>
          <w:sz w:val="22"/>
          <w:szCs w:val="22"/>
        </w:rPr>
        <w:t>8.</w:t>
      </w:r>
      <w:r w:rsidRPr="004D7965">
        <w:rPr>
          <w:sz w:val="22"/>
          <w:szCs w:val="22"/>
        </w:rPr>
        <w:tab/>
        <w:t xml:space="preserve">Hulin J, Aslanian P, Desjardins G, </w:t>
      </w:r>
      <w:r w:rsidR="0051660F" w:rsidRPr="004D7965">
        <w:rPr>
          <w:sz w:val="22"/>
          <w:szCs w:val="22"/>
        </w:rPr>
        <w:t>et al</w:t>
      </w:r>
      <w:r w:rsidRPr="004D7965">
        <w:rPr>
          <w:sz w:val="22"/>
          <w:szCs w:val="22"/>
        </w:rPr>
        <w:t xml:space="preserve">. The Critical Importance of Hepatic Venous Blood Flow Doppler Assessment for Patients in Shock. A A </w:t>
      </w:r>
      <w:r w:rsidR="0051660F" w:rsidRPr="004D7965">
        <w:rPr>
          <w:sz w:val="22"/>
          <w:szCs w:val="22"/>
        </w:rPr>
        <w:t xml:space="preserve">Case Reports </w:t>
      </w:r>
      <w:r w:rsidRPr="004D7965">
        <w:rPr>
          <w:sz w:val="22"/>
          <w:szCs w:val="22"/>
        </w:rPr>
        <w:t>2016;6:114-</w:t>
      </w:r>
      <w:r w:rsidR="008D44D2">
        <w:rPr>
          <w:sz w:val="22"/>
          <w:szCs w:val="22"/>
        </w:rPr>
        <w:t>1</w:t>
      </w:r>
      <w:r w:rsidRPr="004D7965">
        <w:rPr>
          <w:sz w:val="22"/>
          <w:szCs w:val="22"/>
        </w:rPr>
        <w:t>20.</w:t>
      </w:r>
    </w:p>
    <w:p w14:paraId="30D9671B" w14:textId="6E8ED3D1" w:rsidR="00137AC0" w:rsidRPr="004D7965" w:rsidRDefault="00137AC0" w:rsidP="00137AC0">
      <w:pPr>
        <w:pStyle w:val="EndNoteBibliography"/>
        <w:spacing w:after="0"/>
        <w:ind w:left="720" w:hanging="720"/>
        <w:rPr>
          <w:sz w:val="22"/>
          <w:szCs w:val="22"/>
        </w:rPr>
      </w:pPr>
      <w:r w:rsidRPr="004D7965">
        <w:rPr>
          <w:b/>
          <w:sz w:val="22"/>
          <w:szCs w:val="22"/>
        </w:rPr>
        <w:t>9.</w:t>
      </w:r>
      <w:r w:rsidRPr="004D7965">
        <w:rPr>
          <w:sz w:val="22"/>
          <w:szCs w:val="22"/>
        </w:rPr>
        <w:tab/>
        <w:t>Beaubien-Souligny W, Eljaiek R, Fortier A, et al. The Association Between Pulsatile Portal Flow and Acute Kidney Injury after Cardiac Surgery: A Retrospective Cohort Study. J Cardiothorac Vasc Anesth 2018;32:1780-</w:t>
      </w:r>
      <w:r w:rsidR="008D44D2">
        <w:rPr>
          <w:sz w:val="22"/>
          <w:szCs w:val="22"/>
        </w:rPr>
        <w:t>178</w:t>
      </w:r>
      <w:r w:rsidRPr="004D7965">
        <w:rPr>
          <w:sz w:val="22"/>
          <w:szCs w:val="22"/>
        </w:rPr>
        <w:t>7.</w:t>
      </w:r>
    </w:p>
    <w:p w14:paraId="1F554D81" w14:textId="4195FCBF" w:rsidR="00137AC0" w:rsidRPr="004D7965" w:rsidRDefault="00137AC0" w:rsidP="00137AC0">
      <w:pPr>
        <w:pStyle w:val="EndNoteBibliography"/>
        <w:spacing w:after="0"/>
        <w:ind w:left="720" w:hanging="720"/>
        <w:rPr>
          <w:sz w:val="22"/>
          <w:szCs w:val="22"/>
        </w:rPr>
      </w:pPr>
      <w:r w:rsidRPr="004D7965">
        <w:rPr>
          <w:b/>
          <w:sz w:val="22"/>
          <w:szCs w:val="22"/>
        </w:rPr>
        <w:t>10.</w:t>
      </w:r>
      <w:r w:rsidRPr="004D7965">
        <w:rPr>
          <w:sz w:val="22"/>
          <w:szCs w:val="22"/>
        </w:rPr>
        <w:tab/>
        <w:t xml:space="preserve">Westra SJ, Zaninovic AC, Vargas J, </w:t>
      </w:r>
      <w:r w:rsidR="0051660F" w:rsidRPr="004D7965">
        <w:rPr>
          <w:sz w:val="22"/>
          <w:szCs w:val="22"/>
        </w:rPr>
        <w:t>et al</w:t>
      </w:r>
      <w:r w:rsidRPr="004D7965">
        <w:rPr>
          <w:sz w:val="22"/>
          <w:szCs w:val="22"/>
        </w:rPr>
        <w:t xml:space="preserve">. The value of portal vein pulsatility on duplex sonograms as a sign of portal hypertension in children with liver disease. </w:t>
      </w:r>
      <w:r w:rsidR="0051660F" w:rsidRPr="004D7965">
        <w:rPr>
          <w:sz w:val="22"/>
          <w:szCs w:val="22"/>
        </w:rPr>
        <w:t>A</w:t>
      </w:r>
      <w:r w:rsidR="008D44D2" w:rsidRPr="004D7965">
        <w:rPr>
          <w:sz w:val="22"/>
          <w:szCs w:val="22"/>
        </w:rPr>
        <w:t>JR</w:t>
      </w:r>
      <w:r w:rsidR="0051660F" w:rsidRPr="004D7965">
        <w:rPr>
          <w:sz w:val="22"/>
          <w:szCs w:val="22"/>
        </w:rPr>
        <w:t>. Am J Roentgenol 1995;165:167-</w:t>
      </w:r>
      <w:r w:rsidR="008D44D2">
        <w:rPr>
          <w:sz w:val="22"/>
          <w:szCs w:val="22"/>
        </w:rPr>
        <w:t>1</w:t>
      </w:r>
      <w:r w:rsidRPr="004D7965">
        <w:rPr>
          <w:sz w:val="22"/>
          <w:szCs w:val="22"/>
        </w:rPr>
        <w:t>72.</w:t>
      </w:r>
    </w:p>
    <w:p w14:paraId="268B0769" w14:textId="449B7FDB" w:rsidR="00137AC0" w:rsidRPr="004D7965" w:rsidRDefault="00137AC0" w:rsidP="00137AC0">
      <w:pPr>
        <w:pStyle w:val="EndNoteBibliography"/>
        <w:spacing w:after="0"/>
        <w:ind w:left="720" w:hanging="720"/>
        <w:rPr>
          <w:sz w:val="22"/>
          <w:szCs w:val="22"/>
        </w:rPr>
      </w:pPr>
      <w:r w:rsidRPr="004D7965">
        <w:rPr>
          <w:b/>
          <w:sz w:val="22"/>
          <w:szCs w:val="22"/>
        </w:rPr>
        <w:t>11.</w:t>
      </w:r>
      <w:r w:rsidRPr="004D7965">
        <w:rPr>
          <w:sz w:val="22"/>
          <w:szCs w:val="22"/>
        </w:rPr>
        <w:tab/>
        <w:t xml:space="preserve">Burton JO, Goldsmith DJ, Ruddock N, </w:t>
      </w:r>
      <w:r w:rsidR="0051660F" w:rsidRPr="004D7965">
        <w:rPr>
          <w:sz w:val="22"/>
          <w:szCs w:val="22"/>
        </w:rPr>
        <w:t>et al</w:t>
      </w:r>
      <w:r w:rsidRPr="004D7965">
        <w:rPr>
          <w:sz w:val="22"/>
          <w:szCs w:val="22"/>
        </w:rPr>
        <w:t xml:space="preserve">. Renal association commentary on the KDIGO (2017) clinical practice guideline update for the diagnosis, evaluation, prevention, and treatment of CKD-MBD. BMC </w:t>
      </w:r>
      <w:r w:rsidR="0051660F" w:rsidRPr="004D7965">
        <w:rPr>
          <w:sz w:val="22"/>
          <w:szCs w:val="22"/>
        </w:rPr>
        <w:t>N</w:t>
      </w:r>
      <w:r w:rsidRPr="004D7965">
        <w:rPr>
          <w:sz w:val="22"/>
          <w:szCs w:val="22"/>
        </w:rPr>
        <w:t>ephrol 2018;19:240.</w:t>
      </w:r>
    </w:p>
    <w:p w14:paraId="3EA80DCD" w14:textId="320DF75D" w:rsidR="00137AC0" w:rsidRPr="004D7965" w:rsidRDefault="00137AC0" w:rsidP="00137AC0">
      <w:pPr>
        <w:pStyle w:val="EndNoteBibliography"/>
        <w:ind w:left="720" w:hanging="720"/>
        <w:rPr>
          <w:sz w:val="22"/>
          <w:szCs w:val="22"/>
        </w:rPr>
      </w:pPr>
      <w:r w:rsidRPr="004D7965">
        <w:rPr>
          <w:b/>
          <w:sz w:val="22"/>
          <w:szCs w:val="22"/>
        </w:rPr>
        <w:t>12.</w:t>
      </w:r>
      <w:r w:rsidRPr="004D7965">
        <w:rPr>
          <w:sz w:val="22"/>
          <w:szCs w:val="22"/>
        </w:rPr>
        <w:tab/>
        <w:t>Tse L, Schwarz SK, Bowering JB,</w:t>
      </w:r>
      <w:r w:rsidR="0051660F" w:rsidRPr="004D7965">
        <w:rPr>
          <w:sz w:val="22"/>
          <w:szCs w:val="22"/>
        </w:rPr>
        <w:t>et al</w:t>
      </w:r>
      <w:r w:rsidRPr="004D7965">
        <w:rPr>
          <w:sz w:val="22"/>
          <w:szCs w:val="22"/>
        </w:rPr>
        <w:t>. Incidence of and Risk Factors for Delirium After Cardiac Surgery at a Quaternary Care Center: A Retrospective Cohort Study. J Cardiothorac Vasc Anesth 2015;29:1472-</w:t>
      </w:r>
      <w:r w:rsidR="008D44D2">
        <w:rPr>
          <w:sz w:val="22"/>
          <w:szCs w:val="22"/>
        </w:rPr>
        <w:t>147</w:t>
      </w:r>
      <w:r w:rsidRPr="004D7965">
        <w:rPr>
          <w:sz w:val="22"/>
          <w:szCs w:val="22"/>
        </w:rPr>
        <w:t>9.</w:t>
      </w:r>
    </w:p>
    <w:p w14:paraId="49ADDC61" w14:textId="3F529E9C" w:rsidR="004D7965" w:rsidRDefault="00137AC0" w:rsidP="005B7630">
      <w:pPr>
        <w:spacing w:before="0" w:after="0"/>
        <w:jc w:val="both"/>
        <w:rPr>
          <w:sz w:val="22"/>
          <w:szCs w:val="22"/>
          <w:lang w:val="en-CA"/>
        </w:rPr>
      </w:pPr>
      <w:r w:rsidRPr="004D7965">
        <w:rPr>
          <w:sz w:val="22"/>
          <w:szCs w:val="22"/>
          <w:lang w:val="en-CA"/>
        </w:rPr>
        <w:fldChar w:fldCharType="end"/>
      </w:r>
    </w:p>
    <w:p w14:paraId="60703A31" w14:textId="77777777" w:rsidR="00CC4864" w:rsidRDefault="00CC4864" w:rsidP="0085583F">
      <w:pPr>
        <w:spacing w:before="0" w:after="0"/>
        <w:jc w:val="both"/>
        <w:rPr>
          <w:lang w:val="en-CA"/>
        </w:rPr>
      </w:pPr>
    </w:p>
    <w:sectPr w:rsidR="00CC4864" w:rsidSect="002163E9">
      <w:headerReference w:type="default" r:id="rId7"/>
      <w:footerReference w:type="even" r:id="rId8"/>
      <w:pgSz w:w="12240" w:h="15840" w:code="1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D98473" w14:textId="77777777" w:rsidR="007677B9" w:rsidRDefault="007677B9">
      <w:pPr>
        <w:spacing w:before="0" w:after="0" w:line="240" w:lineRule="auto"/>
      </w:pPr>
      <w:r>
        <w:separator/>
      </w:r>
    </w:p>
  </w:endnote>
  <w:endnote w:type="continuationSeparator" w:id="0">
    <w:p w14:paraId="234A9CA5" w14:textId="77777777" w:rsidR="007677B9" w:rsidRDefault="007677B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rodepage"/>
      </w:rPr>
      <w:id w:val="82678347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CACD3DC" w14:textId="77777777" w:rsidR="00446761" w:rsidRDefault="00446761" w:rsidP="0025042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D486880" w14:textId="77777777" w:rsidR="00446761" w:rsidRDefault="00446761" w:rsidP="00250420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3E8175" w14:textId="77777777" w:rsidR="007677B9" w:rsidRDefault="007677B9">
      <w:pPr>
        <w:spacing w:before="0" w:after="0" w:line="240" w:lineRule="auto"/>
      </w:pPr>
      <w:r>
        <w:separator/>
      </w:r>
    </w:p>
  </w:footnote>
  <w:footnote w:type="continuationSeparator" w:id="0">
    <w:p w14:paraId="39E63151" w14:textId="77777777" w:rsidR="007677B9" w:rsidRDefault="007677B9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8790140"/>
      <w:docPartObj>
        <w:docPartGallery w:val="Page Numbers (Top of Page)"/>
        <w:docPartUnique/>
      </w:docPartObj>
    </w:sdtPr>
    <w:sdtEndPr/>
    <w:sdtContent>
      <w:p w14:paraId="4B3BABE2" w14:textId="1D26DBD7" w:rsidR="00446761" w:rsidRDefault="00446761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6637">
          <w:rPr>
            <w:noProof/>
          </w:rPr>
          <w:t>3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5A601F"/>
    <w:multiLevelType w:val="hybridMultilevel"/>
    <w:tmpl w:val="8E4216F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AF17AB"/>
    <w:multiLevelType w:val="hybridMultilevel"/>
    <w:tmpl w:val="3B6AAF1E"/>
    <w:lvl w:ilvl="0" w:tplc="0C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oracic Cardiovasc Sur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fs0vp26fa2znetr94x99t2t925zzprprve&quot;&gt;denis.babin@umontreal.ca&lt;record-ids&gt;&lt;item&gt;887&lt;/item&gt;&lt;item&gt;2529&lt;/item&gt;&lt;item&gt;4046&lt;/item&gt;&lt;item&gt;4366&lt;/item&gt;&lt;item&gt;4591&lt;/item&gt;&lt;item&gt;5081&lt;/item&gt;&lt;item&gt;5351&lt;/item&gt;&lt;item&gt;6461&lt;/item&gt;&lt;/record-ids&gt;&lt;/item&gt;&lt;/Libraries&gt;"/>
  </w:docVars>
  <w:rsids>
    <w:rsidRoot w:val="00636358"/>
    <w:rsid w:val="000529D5"/>
    <w:rsid w:val="00053558"/>
    <w:rsid w:val="00053FE3"/>
    <w:rsid w:val="00062B7C"/>
    <w:rsid w:val="00074D47"/>
    <w:rsid w:val="000765D4"/>
    <w:rsid w:val="00085204"/>
    <w:rsid w:val="000B0B6A"/>
    <w:rsid w:val="000C5A2C"/>
    <w:rsid w:val="000F0408"/>
    <w:rsid w:val="0012273C"/>
    <w:rsid w:val="0013433C"/>
    <w:rsid w:val="00137AC0"/>
    <w:rsid w:val="00142859"/>
    <w:rsid w:val="001A1500"/>
    <w:rsid w:val="001A76E3"/>
    <w:rsid w:val="001C7CB0"/>
    <w:rsid w:val="001D0EDA"/>
    <w:rsid w:val="001D632F"/>
    <w:rsid w:val="001F1305"/>
    <w:rsid w:val="002163E9"/>
    <w:rsid w:val="002178E6"/>
    <w:rsid w:val="00230E88"/>
    <w:rsid w:val="00250420"/>
    <w:rsid w:val="00276B69"/>
    <w:rsid w:val="0028368B"/>
    <w:rsid w:val="002A51F0"/>
    <w:rsid w:val="002A7584"/>
    <w:rsid w:val="002E3552"/>
    <w:rsid w:val="002F58F0"/>
    <w:rsid w:val="00336960"/>
    <w:rsid w:val="00337EC7"/>
    <w:rsid w:val="0035507F"/>
    <w:rsid w:val="003635A4"/>
    <w:rsid w:val="003A7D7E"/>
    <w:rsid w:val="003B4E44"/>
    <w:rsid w:val="003B5EF9"/>
    <w:rsid w:val="003C1CE3"/>
    <w:rsid w:val="003C6F4A"/>
    <w:rsid w:val="003E6692"/>
    <w:rsid w:val="0043567B"/>
    <w:rsid w:val="00446761"/>
    <w:rsid w:val="00457759"/>
    <w:rsid w:val="00474456"/>
    <w:rsid w:val="004D253D"/>
    <w:rsid w:val="004D7965"/>
    <w:rsid w:val="004F4B43"/>
    <w:rsid w:val="0051660F"/>
    <w:rsid w:val="00540336"/>
    <w:rsid w:val="00567BEC"/>
    <w:rsid w:val="005741EA"/>
    <w:rsid w:val="005B7630"/>
    <w:rsid w:val="005C6143"/>
    <w:rsid w:val="005C62DA"/>
    <w:rsid w:val="006313B0"/>
    <w:rsid w:val="00636358"/>
    <w:rsid w:val="00643CFD"/>
    <w:rsid w:val="00655125"/>
    <w:rsid w:val="0067306A"/>
    <w:rsid w:val="0067677E"/>
    <w:rsid w:val="006855A2"/>
    <w:rsid w:val="006C0F46"/>
    <w:rsid w:val="007241E5"/>
    <w:rsid w:val="00765D63"/>
    <w:rsid w:val="007677B9"/>
    <w:rsid w:val="00793A9F"/>
    <w:rsid w:val="007A130E"/>
    <w:rsid w:val="007E2C67"/>
    <w:rsid w:val="00810CD5"/>
    <w:rsid w:val="008131D9"/>
    <w:rsid w:val="00821B54"/>
    <w:rsid w:val="008324FE"/>
    <w:rsid w:val="008329B1"/>
    <w:rsid w:val="0085583F"/>
    <w:rsid w:val="0088097A"/>
    <w:rsid w:val="00881044"/>
    <w:rsid w:val="0089240D"/>
    <w:rsid w:val="008B44D9"/>
    <w:rsid w:val="008D44D2"/>
    <w:rsid w:val="00934F1E"/>
    <w:rsid w:val="00936875"/>
    <w:rsid w:val="00976130"/>
    <w:rsid w:val="009B561B"/>
    <w:rsid w:val="00A50F8E"/>
    <w:rsid w:val="00A84BC6"/>
    <w:rsid w:val="00A8569E"/>
    <w:rsid w:val="00A86637"/>
    <w:rsid w:val="00AE07E2"/>
    <w:rsid w:val="00B314B7"/>
    <w:rsid w:val="00B328CA"/>
    <w:rsid w:val="00B41E1C"/>
    <w:rsid w:val="00B447B1"/>
    <w:rsid w:val="00B55905"/>
    <w:rsid w:val="00B61DE8"/>
    <w:rsid w:val="00B77434"/>
    <w:rsid w:val="00BD71AD"/>
    <w:rsid w:val="00C104A2"/>
    <w:rsid w:val="00C57848"/>
    <w:rsid w:val="00C64808"/>
    <w:rsid w:val="00C660C9"/>
    <w:rsid w:val="00C93C94"/>
    <w:rsid w:val="00CA22BE"/>
    <w:rsid w:val="00CB708F"/>
    <w:rsid w:val="00CC4864"/>
    <w:rsid w:val="00D04E49"/>
    <w:rsid w:val="00D30E3D"/>
    <w:rsid w:val="00D65EC5"/>
    <w:rsid w:val="00D72620"/>
    <w:rsid w:val="00DD7A57"/>
    <w:rsid w:val="00E214ED"/>
    <w:rsid w:val="00E4784E"/>
    <w:rsid w:val="00E56308"/>
    <w:rsid w:val="00E9035B"/>
    <w:rsid w:val="00EA18DD"/>
    <w:rsid w:val="00EA684B"/>
    <w:rsid w:val="00EA78AE"/>
    <w:rsid w:val="00ED6CE5"/>
    <w:rsid w:val="00EE22A6"/>
    <w:rsid w:val="00F24692"/>
    <w:rsid w:val="00F4313D"/>
    <w:rsid w:val="00F7099F"/>
    <w:rsid w:val="00F8678F"/>
    <w:rsid w:val="00F91556"/>
    <w:rsid w:val="00F9272E"/>
    <w:rsid w:val="00FB14F5"/>
    <w:rsid w:val="00FB248A"/>
    <w:rsid w:val="00FE0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73E18511"/>
  <w15:docId w15:val="{C0587BC7-D77D-AE42-B160-7050119D0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358"/>
    <w:pPr>
      <w:spacing w:before="120" w:after="120" w:line="480" w:lineRule="auto"/>
    </w:pPr>
    <w:rPr>
      <w:rFonts w:ascii="Times New Roman" w:hAnsi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636358"/>
    <w:pPr>
      <w:spacing w:after="0" w:line="240" w:lineRule="auto"/>
    </w:pPr>
    <w:rPr>
      <w:sz w:val="24"/>
      <w:szCs w:val="24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636358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36358"/>
    <w:rPr>
      <w:rFonts w:ascii="Times New Roman" w:hAnsi="Times New Roman"/>
      <w:sz w:val="24"/>
      <w:szCs w:val="24"/>
      <w:lang w:val="fr-FR"/>
    </w:rPr>
  </w:style>
  <w:style w:type="character" w:styleId="Numrodepage">
    <w:name w:val="page number"/>
    <w:basedOn w:val="Policepardfaut"/>
    <w:uiPriority w:val="99"/>
    <w:semiHidden/>
    <w:unhideWhenUsed/>
    <w:rsid w:val="00636358"/>
  </w:style>
  <w:style w:type="character" w:customStyle="1" w:styleId="SansinterligneCar">
    <w:name w:val="Sans interligne Car"/>
    <w:basedOn w:val="Policepardfaut"/>
    <w:link w:val="Sansinterligne"/>
    <w:uiPriority w:val="1"/>
    <w:rsid w:val="00636358"/>
    <w:rPr>
      <w:sz w:val="24"/>
      <w:szCs w:val="24"/>
      <w:lang w:val="fr-FR"/>
    </w:rPr>
  </w:style>
  <w:style w:type="table" w:customStyle="1" w:styleId="TableauGrille1Clair1">
    <w:name w:val="Tableau Grille 1 Clair1"/>
    <w:basedOn w:val="TableauNormal"/>
    <w:uiPriority w:val="46"/>
    <w:rsid w:val="00636358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arquedecommentaire">
    <w:name w:val="annotation reference"/>
    <w:basedOn w:val="Policepardfaut"/>
    <w:uiPriority w:val="99"/>
    <w:semiHidden/>
    <w:unhideWhenUsed/>
    <w:rsid w:val="006363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36358"/>
    <w:pPr>
      <w:spacing w:before="0" w:after="0" w:line="240" w:lineRule="auto"/>
    </w:pPr>
    <w:rPr>
      <w:rFonts w:asciiTheme="minorHAnsi" w:hAnsiTheme="minorHAns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36358"/>
    <w:rPr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6358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6358"/>
    <w:rPr>
      <w:rFonts w:ascii="Segoe UI" w:hAnsi="Segoe UI" w:cs="Segoe UI"/>
      <w:sz w:val="18"/>
      <w:szCs w:val="18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65D63"/>
    <w:pPr>
      <w:spacing w:before="120" w:after="120"/>
    </w:pPr>
    <w:rPr>
      <w:rFonts w:ascii="Times New Roman" w:hAnsi="Times New Roman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65D63"/>
    <w:rPr>
      <w:rFonts w:ascii="Times New Roman" w:hAnsi="Times New Roman"/>
      <w:b/>
      <w:bCs/>
      <w:sz w:val="20"/>
      <w:szCs w:val="20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0765D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765D4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765D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0765D4"/>
    <w:rPr>
      <w:rFonts w:ascii="Times New Roman" w:hAnsi="Times New Roman" w:cs="Times New Roman"/>
      <w:noProof/>
      <w:sz w:val="24"/>
      <w:szCs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5741EA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741EA"/>
    <w:rPr>
      <w:rFonts w:ascii="Times New Roman" w:hAnsi="Times New Roman"/>
      <w:sz w:val="24"/>
      <w:szCs w:val="24"/>
      <w:lang w:val="fr-FR"/>
    </w:rPr>
  </w:style>
  <w:style w:type="paragraph" w:styleId="Paragraphedeliste">
    <w:name w:val="List Paragraph"/>
    <w:basedOn w:val="Normal"/>
    <w:uiPriority w:val="34"/>
    <w:qFormat/>
    <w:rsid w:val="00936875"/>
    <w:pPr>
      <w:ind w:left="720"/>
      <w:contextualSpacing/>
    </w:pPr>
  </w:style>
  <w:style w:type="paragraph" w:styleId="Rvision">
    <w:name w:val="Revision"/>
    <w:hidden/>
    <w:uiPriority w:val="99"/>
    <w:semiHidden/>
    <w:rsid w:val="002E3552"/>
    <w:pPr>
      <w:spacing w:after="0" w:line="240" w:lineRule="auto"/>
    </w:pPr>
    <w:rPr>
      <w:rFonts w:ascii="Times New Roman" w:hAnsi="Times New Roman"/>
      <w:sz w:val="24"/>
      <w:szCs w:val="24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216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3</Pages>
  <Words>1230</Words>
  <Characters>6771</Characters>
  <Application>Microsoft Office Word</Application>
  <DocSecurity>0</DocSecurity>
  <Lines>56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Beaubien-Souligny</dc:creator>
  <cp:lastModifiedBy>Paolitto Antoinette</cp:lastModifiedBy>
  <cp:revision>22</cp:revision>
  <cp:lastPrinted>2019-10-07T16:31:00Z</cp:lastPrinted>
  <dcterms:created xsi:type="dcterms:W3CDTF">2021-05-10T13:38:00Z</dcterms:created>
  <dcterms:modified xsi:type="dcterms:W3CDTF">2023-02-14T15:36:00Z</dcterms:modified>
</cp:coreProperties>
</file>